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-5"/>
        <w:tblpPr w:leftFromText="180" w:rightFromText="180" w:vertAnchor="page" w:horzAnchor="margin" w:tblpY="1815"/>
        <w:tblW w:w="25515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6"/>
        <w:gridCol w:w="1550"/>
        <w:gridCol w:w="3000"/>
        <w:gridCol w:w="1559"/>
        <w:gridCol w:w="851"/>
        <w:gridCol w:w="851"/>
        <w:gridCol w:w="993"/>
        <w:gridCol w:w="1559"/>
        <w:gridCol w:w="1322"/>
        <w:gridCol w:w="1416"/>
        <w:gridCol w:w="1396"/>
        <w:gridCol w:w="1364"/>
        <w:gridCol w:w="1625"/>
        <w:gridCol w:w="1364"/>
        <w:gridCol w:w="1361"/>
        <w:gridCol w:w="1488"/>
        <w:gridCol w:w="1280"/>
      </w:tblGrid>
      <w:tr w:rsidR="00EE6266" w:rsidRPr="002445FC" w14:paraId="044C2D2B" w14:textId="77777777" w:rsidTr="004A2A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5" w:type="dxa"/>
            <w:gridSpan w:val="17"/>
            <w:tcBorders>
              <w:top w:val="none" w:sz="0" w:space="0" w:color="auto"/>
              <w:bottom w:val="single" w:sz="4" w:space="0" w:color="auto"/>
            </w:tcBorders>
          </w:tcPr>
          <w:p w14:paraId="2DCB9BF2" w14:textId="5CFC11F4" w:rsidR="00EE6266" w:rsidRPr="002445FC" w:rsidRDefault="00FE486A" w:rsidP="004A2A7A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Supplementary </w:t>
            </w:r>
            <w:r w:rsidRPr="00E75C69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</w:t>
            </w:r>
            <w:r w:rsidR="006C2E39">
              <w:rPr>
                <w:rFonts w:ascii="Times New Roman" w:hAnsi="Times New Roman" w:cs="Times New Roman"/>
              </w:rPr>
              <w:t>2</w:t>
            </w:r>
            <w:r w:rsidRPr="000B4E40">
              <w:rPr>
                <w:rFonts w:ascii="Times New Roman" w:hAnsi="Times New Roman" w:cs="Times New Roman"/>
                <w:b w:val="0"/>
                <w:bCs w:val="0"/>
              </w:rPr>
              <w:t>. GRADE classification of quality of evidence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</w:tc>
      </w:tr>
      <w:tr w:rsidR="00037C76" w:rsidRPr="002445FC" w14:paraId="42A28C1D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150B55DA" w14:textId="54ABDBFD" w:rsidR="00037C76" w:rsidRPr="002445FC" w:rsidRDefault="00037C76" w:rsidP="004A2A7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55348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Dietary i</w:t>
            </w:r>
            <w:r w:rsidRPr="00255348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1"/>
              </w:rPr>
              <w:t>nt</w:t>
            </w:r>
            <w:r w:rsidRPr="00255348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ervention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137D4329" w14:textId="44C8D154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 w:val="20"/>
                <w:szCs w:val="21"/>
              </w:rPr>
              <w:t>Control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</w:tcPr>
          <w:p w14:paraId="6EE94E48" w14:textId="6E195068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 w:val="20"/>
                <w:szCs w:val="21"/>
              </w:rPr>
              <w:t>O</w:t>
            </w:r>
            <w:r w:rsidRPr="007774CF">
              <w:rPr>
                <w:rFonts w:ascii="Times New Roman" w:hAnsi="Times New Roman" w:cs="Times New Roman" w:hint="eastAsia"/>
                <w:sz w:val="20"/>
                <w:szCs w:val="21"/>
              </w:rPr>
              <w:t>utc</w:t>
            </w:r>
            <w:r w:rsidRPr="007774CF">
              <w:rPr>
                <w:rFonts w:ascii="Times New Roman" w:hAnsi="Times New Roman" w:cs="Times New Roman"/>
                <w:sz w:val="20"/>
                <w:szCs w:val="21"/>
              </w:rPr>
              <w:t>om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6D01F1" w14:textId="04326B44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AFFE19C" w14:textId="77777777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. of</w:t>
            </w:r>
          </w:p>
          <w:p w14:paraId="4861D15F" w14:textId="4968F806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A9F4F6" w14:textId="3FC45583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2277E32" w14:textId="611647B4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C</w:t>
            </w:r>
            <w:r w:rsidRPr="002445FC">
              <w:rPr>
                <w:rFonts w:ascii="Times New Roman" w:hAnsi="Times New Roman" w:cs="Times New Roman"/>
              </w:rPr>
              <w:t>ohor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E2070A" w14:textId="7E6DF03D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Case-control/ cross-sectional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6C3775A6" w14:textId="171D80C7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 of</w:t>
            </w:r>
          </w:p>
          <w:p w14:paraId="702135AE" w14:textId="1320CBCF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bia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515353E" w14:textId="3F146B0B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59A86E0E" w14:textId="2DCD8EA5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2D92E375" w14:textId="423F9DBC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772CC735" w14:textId="0C2B93CA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Publication bias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0BE335F1" w14:textId="3E7CDF43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Plausibl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confounding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BAD4CAD" w14:textId="77777777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Magnitude of</w:t>
            </w:r>
          </w:p>
          <w:p w14:paraId="2699116E" w14:textId="72636F46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93E6940" w14:textId="421D596D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Dose-response gradient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4A58903F" w14:textId="4A7A759B" w:rsidR="00037C76" w:rsidRPr="002445FC" w:rsidRDefault="00037C76" w:rsidP="004A2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Quality</w:t>
            </w:r>
          </w:p>
        </w:tc>
      </w:tr>
      <w:tr w:rsidR="000A20A7" w:rsidRPr="002445FC" w14:paraId="2D7F079C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  <w:tcBorders>
              <w:top w:val="single" w:sz="4" w:space="0" w:color="auto"/>
            </w:tcBorders>
          </w:tcPr>
          <w:p w14:paraId="1E5D24DD" w14:textId="42EF3469" w:rsidR="000A20A7" w:rsidRPr="002445FC" w:rsidRDefault="000A20A7" w:rsidP="000A20A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Low protein diets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765BE442" w14:textId="6DBA7376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diet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3E50BE19" w14:textId="24EC7579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UA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99A451" w14:textId="1E636353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Jiang 202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A8584C" w14:textId="33D4A9B8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5044CE" w14:textId="34F360A5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76C93F1" w14:textId="2E90A191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7436D4" w14:textId="7D93157C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2B161DAA" w14:textId="683314E0" w:rsidR="00653A1E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4683848" w14:textId="0A7CCB71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A1AA71A" w14:textId="6727E47A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5D44171E" w14:textId="4B89864F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30CD8733" w14:textId="77777777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837C892" w14:textId="57C86C5E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49F5592C" w14:textId="77777777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F164761" w14:textId="646AD31C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04BD32E0" w14:textId="68B4629F" w:rsidR="000A20A7" w:rsidRPr="002445FC" w:rsidRDefault="00E1378F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rongly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1D5E6C92" w14:textId="77777777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69557EA9" w14:textId="4A77DC34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FE8F795" w14:textId="7FC85187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776ECEF7" w14:textId="42EC9224" w:rsidR="000A20A7" w:rsidRPr="002445FC" w:rsidRDefault="000A20A7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7106D0A4" w14:textId="7CFC7F88" w:rsidR="000A20A7" w:rsidRPr="002445FC" w:rsidRDefault="003731FC" w:rsidP="000A2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v</w:t>
            </w:r>
            <w:r w:rsidRPr="002445FC">
              <w:rPr>
                <w:rFonts w:ascii="Times New Roman" w:hAnsi="Times New Roman" w:cs="Times New Roman"/>
              </w:rPr>
              <w:t>ery low</w:t>
            </w:r>
          </w:p>
        </w:tc>
      </w:tr>
      <w:tr w:rsidR="007C4F2D" w:rsidRPr="002445FC" w14:paraId="4B65DC5E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71817D52" w14:textId="65E61BC0" w:rsidR="007C4F2D" w:rsidRPr="002445FC" w:rsidRDefault="007C4F2D" w:rsidP="007C4F2D">
            <w:pPr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1550" w:type="dxa"/>
          </w:tcPr>
          <w:p w14:paraId="0FB199BF" w14:textId="47C38238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 w:hint="eastAsia"/>
              </w:rPr>
              <w:t>U</w:t>
            </w:r>
            <w:r w:rsidRPr="007774CF">
              <w:rPr>
                <w:rFonts w:ascii="Times New Roman" w:hAnsi="Times New Roman" w:cs="Times New Roman"/>
              </w:rPr>
              <w:t>sual care</w:t>
            </w:r>
          </w:p>
        </w:tc>
        <w:tc>
          <w:tcPr>
            <w:tcW w:w="3000" w:type="dxa"/>
          </w:tcPr>
          <w:p w14:paraId="2B63E312" w14:textId="326786A5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Scr</w:t>
            </w:r>
          </w:p>
        </w:tc>
        <w:tc>
          <w:tcPr>
            <w:tcW w:w="1559" w:type="dxa"/>
          </w:tcPr>
          <w:p w14:paraId="320AE33C" w14:textId="48A53BC9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851" w:type="dxa"/>
          </w:tcPr>
          <w:p w14:paraId="60585DF0" w14:textId="007FC28D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</w:tcPr>
          <w:p w14:paraId="3918AD82" w14:textId="77CF670A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3" w:type="dxa"/>
          </w:tcPr>
          <w:p w14:paraId="02C52E98" w14:textId="3524B3B0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619932F1" w14:textId="5C0E26B3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32D517EB" w14:textId="28BB6820" w:rsidR="007C4F2D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D442A75" w14:textId="3403623F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7A133B62" w14:textId="77777777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B1DB25B" w14:textId="4EDA173C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6E62B9FD" w14:textId="77777777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D501D75" w14:textId="5C861BF7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1DFD459D" w14:textId="77777777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586E786" w14:textId="1864570D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736CC73C" w14:textId="2985309A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u</w:t>
            </w:r>
            <w:r w:rsidRPr="002445FC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1C3D3F76" w14:textId="77777777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2F24348C" w14:textId="74B84DE2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1B009A21" w14:textId="7EA0285F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0125B178" w14:textId="355C98D4" w:rsidR="007C4F2D" w:rsidRPr="002445FC" w:rsidRDefault="007C4F2D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1E15F507" w14:textId="49D9449F" w:rsidR="007C4F2D" w:rsidRPr="002445FC" w:rsidRDefault="00541D50" w:rsidP="007C4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D75BCA" w:rsidRPr="002445FC" w14:paraId="374A4350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70E61C75" w14:textId="05F371AE" w:rsidR="00D75BCA" w:rsidRPr="002445FC" w:rsidRDefault="00D75BCA" w:rsidP="00D75BC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1550" w:type="dxa"/>
          </w:tcPr>
          <w:p w14:paraId="035566DC" w14:textId="675CC3A6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U</w:t>
            </w:r>
            <w:r w:rsidRPr="007774CF">
              <w:rPr>
                <w:rFonts w:ascii="Times New Roman" w:hAnsi="Times New Roman" w:cs="Times New Roman"/>
              </w:rPr>
              <w:t>sual care</w:t>
            </w:r>
          </w:p>
        </w:tc>
        <w:tc>
          <w:tcPr>
            <w:tcW w:w="3000" w:type="dxa"/>
          </w:tcPr>
          <w:p w14:paraId="46DEB23C" w14:textId="6CCAB448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BUN</w:t>
            </w:r>
          </w:p>
        </w:tc>
        <w:tc>
          <w:tcPr>
            <w:tcW w:w="1559" w:type="dxa"/>
          </w:tcPr>
          <w:p w14:paraId="686879D7" w14:textId="37732D76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851" w:type="dxa"/>
          </w:tcPr>
          <w:p w14:paraId="1299A83A" w14:textId="4057525F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2BD786B3" w14:textId="6AB0E750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</w:tcPr>
          <w:p w14:paraId="06573B66" w14:textId="25EF90F9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08358DB2" w14:textId="7299622B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26B4DD1F" w14:textId="77777777" w:rsidR="00D75BCA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B8E7EA3" w14:textId="0393B0CD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26BC35BC" w14:textId="77777777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049D111B" w14:textId="1D663202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3033E41C" w14:textId="77777777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8A5DCC7" w14:textId="51C2C08A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446C40E4" w14:textId="77777777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E1378F7" w14:textId="08024C63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3C1457D3" w14:textId="74889E2D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u</w:t>
            </w:r>
            <w:r w:rsidRPr="002445FC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15B81E82" w14:textId="77777777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737A070D" w14:textId="53770D6F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2B6D6FEA" w14:textId="2CDA8AD5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88" w:type="dxa"/>
          </w:tcPr>
          <w:p w14:paraId="206B36F5" w14:textId="593C01A8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4C280B67" w14:textId="202F2754" w:rsidR="00D75BCA" w:rsidRPr="002445FC" w:rsidRDefault="00D75BCA" w:rsidP="00D75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</w:t>
            </w:r>
          </w:p>
        </w:tc>
      </w:tr>
      <w:tr w:rsidR="004E2BBA" w:rsidRPr="002445FC" w14:paraId="228CF362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3705262F" w14:textId="58A3D2B8" w:rsidR="004E2BBA" w:rsidRPr="002445FC" w:rsidRDefault="004E2BBA" w:rsidP="004E2BB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1550" w:type="dxa"/>
          </w:tcPr>
          <w:p w14:paraId="087E5811" w14:textId="1FD7C84B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U</w:t>
            </w:r>
            <w:r w:rsidRPr="007774CF">
              <w:rPr>
                <w:rFonts w:ascii="Times New Roman" w:hAnsi="Times New Roman" w:cs="Times New Roman"/>
              </w:rPr>
              <w:t>sual care</w:t>
            </w:r>
          </w:p>
        </w:tc>
        <w:tc>
          <w:tcPr>
            <w:tcW w:w="3000" w:type="dxa"/>
          </w:tcPr>
          <w:p w14:paraId="5B96B5E9" w14:textId="342BAADB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UACR</w:t>
            </w:r>
          </w:p>
        </w:tc>
        <w:tc>
          <w:tcPr>
            <w:tcW w:w="1559" w:type="dxa"/>
          </w:tcPr>
          <w:p w14:paraId="3FCD8782" w14:textId="0A466396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851" w:type="dxa"/>
          </w:tcPr>
          <w:p w14:paraId="4EB01248" w14:textId="70FFD45C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14:paraId="53BA2C7F" w14:textId="1FA6CB7F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</w:tcPr>
          <w:p w14:paraId="2849E3E6" w14:textId="0157F0EE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7DFB94CD" w14:textId="25C27DC1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3F235136" w14:textId="77777777" w:rsidR="004E2BBA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35B8A747" w14:textId="48EF517E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0EE4E6C6" w14:textId="77777777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7F61587" w14:textId="7E75F951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2CEFEC27" w14:textId="77777777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6A4A181" w14:textId="0B435E80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3D3850E0" w14:textId="77777777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4D493F2" w14:textId="34836FD3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1A3CB310" w14:textId="57058038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763A92CE" w14:textId="77777777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25AE21F0" w14:textId="401EDF73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2458C5B6" w14:textId="709352EF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7CA5A291" w14:textId="3B2917C0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795A9181" w14:textId="4A60FC9D" w:rsidR="004E2BBA" w:rsidRPr="002445FC" w:rsidRDefault="004E2BBA" w:rsidP="004E2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E31F5B" w:rsidRPr="002445FC" w14:paraId="2BE52048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1461B146" w14:textId="496724AB" w:rsidR="00E31F5B" w:rsidRPr="002445FC" w:rsidRDefault="00E31F5B" w:rsidP="00E31F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1550" w:type="dxa"/>
          </w:tcPr>
          <w:p w14:paraId="4CCD57FF" w14:textId="14F69049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U</w:t>
            </w:r>
            <w:r w:rsidRPr="007774CF">
              <w:rPr>
                <w:rFonts w:ascii="Times New Roman" w:hAnsi="Times New Roman" w:cs="Times New Roman"/>
              </w:rPr>
              <w:t>sual care</w:t>
            </w:r>
          </w:p>
        </w:tc>
        <w:tc>
          <w:tcPr>
            <w:tcW w:w="3000" w:type="dxa"/>
          </w:tcPr>
          <w:p w14:paraId="02DA8687" w14:textId="1FC2DACD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 xml:space="preserve">Change in </w:t>
            </w:r>
            <w:r w:rsidR="00081C49"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1559" w:type="dxa"/>
          </w:tcPr>
          <w:p w14:paraId="14679015" w14:textId="654973A2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851" w:type="dxa"/>
          </w:tcPr>
          <w:p w14:paraId="384F0F74" w14:textId="2182CE87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4C10A8D6" w14:textId="5CD97C09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</w:tcPr>
          <w:p w14:paraId="3629EF76" w14:textId="315F1DCC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074F6B30" w14:textId="2906E16E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69B576F3" w14:textId="77777777" w:rsidR="00E31F5B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1D453EB" w14:textId="71A137CE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5F1DA364" w14:textId="77777777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49A40DE0" w14:textId="0F12248C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688BC713" w14:textId="77777777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35B52A5D" w14:textId="556117AA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2A4206AE" w14:textId="77777777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226F00E" w14:textId="4206FCDB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2AD3FA64" w14:textId="02A6FC65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rongly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1364" w:type="dxa"/>
          </w:tcPr>
          <w:p w14:paraId="6D69D597" w14:textId="77777777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213995BD" w14:textId="1033E8E3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3932421C" w14:textId="00362734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581F0CD4" w14:textId="17E3D27F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3A3C06FE" w14:textId="2CA9C37A" w:rsidR="00E31F5B" w:rsidRPr="002445FC" w:rsidRDefault="00E31F5B" w:rsidP="00E31F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E31F5B" w:rsidRPr="002445FC" w14:paraId="22DE0230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1014341D" w14:textId="4DE5E7B1" w:rsidR="00E31F5B" w:rsidRPr="002445FC" w:rsidRDefault="00E31F5B" w:rsidP="00E31F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1550" w:type="dxa"/>
          </w:tcPr>
          <w:p w14:paraId="5FB1424D" w14:textId="07F642FA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U</w:t>
            </w:r>
            <w:r w:rsidRPr="007774CF">
              <w:rPr>
                <w:rFonts w:ascii="Times New Roman" w:hAnsi="Times New Roman" w:cs="Times New Roman"/>
              </w:rPr>
              <w:t>sual care</w:t>
            </w:r>
          </w:p>
        </w:tc>
        <w:tc>
          <w:tcPr>
            <w:tcW w:w="3000" w:type="dxa"/>
          </w:tcPr>
          <w:p w14:paraId="721FFAB9" w14:textId="0D7423DA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HbA1c</w:t>
            </w:r>
          </w:p>
        </w:tc>
        <w:tc>
          <w:tcPr>
            <w:tcW w:w="1559" w:type="dxa"/>
          </w:tcPr>
          <w:p w14:paraId="4FE28244" w14:textId="3B900A0F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851" w:type="dxa"/>
          </w:tcPr>
          <w:p w14:paraId="526BF086" w14:textId="3239C352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</w:tcPr>
          <w:p w14:paraId="11F72DCF" w14:textId="1E784841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</w:tcPr>
          <w:p w14:paraId="52A50B9B" w14:textId="080311A4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1AFD49C6" w14:textId="78C88625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3349DA15" w14:textId="77777777" w:rsidR="00E31F5B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0BB15FF" w14:textId="33402EFF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642547AF" w14:textId="77777777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4447A590" w14:textId="053BE190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3FADCF82" w14:textId="77777777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BA75B8F" w14:textId="09FE8C31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23F1AF36" w14:textId="77777777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E70330D" w14:textId="09DB6717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216332BF" w14:textId="410E80DF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rongly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1364" w:type="dxa"/>
          </w:tcPr>
          <w:p w14:paraId="0BF82243" w14:textId="77777777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759E85A0" w14:textId="494723A7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5D794CD3" w14:textId="613E9FF1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118524AE" w14:textId="50BB42A6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3BDCDB83" w14:textId="19ACBC93" w:rsidR="00E31F5B" w:rsidRPr="002445FC" w:rsidRDefault="00E31F5B" w:rsidP="00E31F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42711B" w:rsidRPr="002445FC" w14:paraId="717FBA68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3A06BDDC" w14:textId="1FDEAD34" w:rsidR="0042711B" w:rsidRPr="002445FC" w:rsidRDefault="0042711B" w:rsidP="0042711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1550" w:type="dxa"/>
          </w:tcPr>
          <w:p w14:paraId="53CE1620" w14:textId="3CA76FDE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U</w:t>
            </w:r>
            <w:r w:rsidRPr="007774CF">
              <w:rPr>
                <w:rFonts w:ascii="Times New Roman" w:hAnsi="Times New Roman" w:cs="Times New Roman"/>
              </w:rPr>
              <w:t>sual care</w:t>
            </w:r>
          </w:p>
        </w:tc>
        <w:tc>
          <w:tcPr>
            <w:tcW w:w="3000" w:type="dxa"/>
          </w:tcPr>
          <w:p w14:paraId="2FAE7345" w14:textId="7E7B7887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TC</w:t>
            </w:r>
          </w:p>
        </w:tc>
        <w:tc>
          <w:tcPr>
            <w:tcW w:w="1559" w:type="dxa"/>
          </w:tcPr>
          <w:p w14:paraId="5288E972" w14:textId="61CBCDEC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851" w:type="dxa"/>
          </w:tcPr>
          <w:p w14:paraId="1D67A522" w14:textId="6D06F60E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2C36DC00" w14:textId="07789712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</w:tcPr>
          <w:p w14:paraId="4FA2ACE3" w14:textId="3FCF3F87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6ED3681C" w14:textId="0CC4E681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4CAF43F3" w14:textId="77777777" w:rsidR="0042711B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ECF65D8" w14:textId="7ACEACF2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105CC691" w14:textId="77777777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6582E017" w14:textId="523A581B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3CEE5C66" w14:textId="77777777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8DBBD47" w14:textId="1F5B956A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1CFFCC2A" w14:textId="77777777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0F92E59" w14:textId="1C482FB7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0273F935" w14:textId="017627DF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u</w:t>
            </w:r>
            <w:r w:rsidRPr="002445FC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449FE7B2" w14:textId="77777777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362C16CF" w14:textId="45887AB8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5473D1A7" w14:textId="4381C546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7A3EC4F6" w14:textId="75489CE6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551714A4" w14:textId="7160C21E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</w:t>
            </w:r>
          </w:p>
        </w:tc>
      </w:tr>
      <w:tr w:rsidR="0042711B" w:rsidRPr="002445FC" w14:paraId="7FFA0BF4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4C1F1806" w14:textId="62A7D2BD" w:rsidR="0042711B" w:rsidRPr="002445FC" w:rsidRDefault="0042711B" w:rsidP="0042711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1550" w:type="dxa"/>
          </w:tcPr>
          <w:p w14:paraId="6C3B1C17" w14:textId="5B4C8E1A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U</w:t>
            </w:r>
            <w:r w:rsidRPr="007774CF">
              <w:rPr>
                <w:rFonts w:ascii="Times New Roman" w:hAnsi="Times New Roman" w:cs="Times New Roman"/>
              </w:rPr>
              <w:t>sual care</w:t>
            </w:r>
          </w:p>
        </w:tc>
        <w:tc>
          <w:tcPr>
            <w:tcW w:w="3000" w:type="dxa"/>
          </w:tcPr>
          <w:p w14:paraId="5FE97BEA" w14:textId="22F45570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LDL-C</w:t>
            </w:r>
          </w:p>
        </w:tc>
        <w:tc>
          <w:tcPr>
            <w:tcW w:w="1559" w:type="dxa"/>
          </w:tcPr>
          <w:p w14:paraId="1B43A2C4" w14:textId="127E62F0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851" w:type="dxa"/>
          </w:tcPr>
          <w:p w14:paraId="6F1FC63D" w14:textId="3F1A6C0D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31050CF8" w14:textId="38483C85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</w:tcPr>
          <w:p w14:paraId="29CF54D8" w14:textId="78CB88C6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29C26936" w14:textId="334B10B0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73EC12E1" w14:textId="77777777" w:rsidR="0042711B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1F6B8A4" w14:textId="429D3654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0B99CBC5" w14:textId="77777777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41161AB5" w14:textId="262AED08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7B779E94" w14:textId="77777777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80B7543" w14:textId="370B9E02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11101FD1" w14:textId="77777777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3A9E4735" w14:textId="32A14482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651E9B1C" w14:textId="6FCDEFD0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u</w:t>
            </w:r>
            <w:r w:rsidRPr="002445FC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2948D325" w14:textId="77777777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62317FB9" w14:textId="69D8FC78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1FFDD465" w14:textId="5CFF1279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67C9E7A7" w14:textId="54E6CA9F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47C8DE04" w14:textId="34F80E67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</w:t>
            </w:r>
          </w:p>
        </w:tc>
      </w:tr>
      <w:tr w:rsidR="0042711B" w:rsidRPr="002445FC" w14:paraId="61626C53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36A97AF0" w14:textId="15A63BF9" w:rsidR="0042711B" w:rsidRPr="002445FC" w:rsidRDefault="0042711B" w:rsidP="0042711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1550" w:type="dxa"/>
          </w:tcPr>
          <w:p w14:paraId="6025C7D6" w14:textId="25578E6F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U</w:t>
            </w:r>
            <w:r w:rsidRPr="007774CF">
              <w:rPr>
                <w:rFonts w:ascii="Times New Roman" w:hAnsi="Times New Roman" w:cs="Times New Roman"/>
              </w:rPr>
              <w:t>sual care</w:t>
            </w:r>
          </w:p>
        </w:tc>
        <w:tc>
          <w:tcPr>
            <w:tcW w:w="3000" w:type="dxa"/>
          </w:tcPr>
          <w:p w14:paraId="1EDE273A" w14:textId="2AFFFD09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HDL-C</w:t>
            </w:r>
          </w:p>
        </w:tc>
        <w:tc>
          <w:tcPr>
            <w:tcW w:w="1559" w:type="dxa"/>
          </w:tcPr>
          <w:p w14:paraId="4B938DF9" w14:textId="399B0B66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851" w:type="dxa"/>
          </w:tcPr>
          <w:p w14:paraId="6757EE17" w14:textId="73AFF707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3355D514" w14:textId="46468FE2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</w:tcPr>
          <w:p w14:paraId="7EDC293E" w14:textId="61CBF40C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30AFF178" w14:textId="685E4E78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3B66F0D7" w14:textId="77777777" w:rsidR="0042711B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F272C94" w14:textId="77324217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066FABF8" w14:textId="61D11225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CE609BF" w14:textId="0524EC04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467B3BAC" w14:textId="77777777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010D861" w14:textId="00ACFDA5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07093DDA" w14:textId="77777777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149BB9C" w14:textId="08967BE0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44AF1641" w14:textId="101AE787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u</w:t>
            </w:r>
            <w:r w:rsidRPr="002445FC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366CEA06" w14:textId="77777777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0BF59980" w14:textId="0B5AC59E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680E8DD4" w14:textId="49436E8D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1163DF0D" w14:textId="62C5197D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3F70B1D1" w14:textId="4AA04E2F" w:rsidR="0042711B" w:rsidRPr="002445FC" w:rsidRDefault="0042711B" w:rsidP="004271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42711B" w:rsidRPr="002445FC" w14:paraId="4A815FC2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17E29E59" w14:textId="0C112CB0" w:rsidR="0042711B" w:rsidRPr="002445FC" w:rsidRDefault="0042711B" w:rsidP="0042711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alt restriction diet</w:t>
            </w:r>
          </w:p>
        </w:tc>
        <w:tc>
          <w:tcPr>
            <w:tcW w:w="1550" w:type="dxa"/>
          </w:tcPr>
          <w:p w14:paraId="02F5C0C2" w14:textId="09EC0D3E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or high salt diet</w:t>
            </w:r>
          </w:p>
        </w:tc>
        <w:tc>
          <w:tcPr>
            <w:tcW w:w="3000" w:type="dxa"/>
          </w:tcPr>
          <w:p w14:paraId="6BE168E9" w14:textId="3FC4CAEE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SBP</w:t>
            </w:r>
          </w:p>
        </w:tc>
        <w:tc>
          <w:tcPr>
            <w:tcW w:w="1559" w:type="dxa"/>
          </w:tcPr>
          <w:p w14:paraId="4182B5C5" w14:textId="7BA9EA45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Hodson 2023</w:t>
            </w:r>
          </w:p>
        </w:tc>
        <w:tc>
          <w:tcPr>
            <w:tcW w:w="851" w:type="dxa"/>
          </w:tcPr>
          <w:p w14:paraId="3D240FBB" w14:textId="40A4AC3F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2B7C4D87" w14:textId="1C0ABB94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3" w:type="dxa"/>
          </w:tcPr>
          <w:p w14:paraId="5AB710A7" w14:textId="04F530D5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74904A0F" w14:textId="4D5F09AF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19961D73" w14:textId="77777777" w:rsidR="00211E65" w:rsidRDefault="00211E65" w:rsidP="00211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3C06C3FD" w14:textId="2EF48BD0" w:rsidR="0042711B" w:rsidRPr="002445FC" w:rsidRDefault="00211E65" w:rsidP="00211E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49DEA36B" w14:textId="77777777" w:rsidR="008D2805" w:rsidRPr="002445FC" w:rsidRDefault="008D2805" w:rsidP="008D2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A999B45" w14:textId="7D300F11" w:rsidR="0042711B" w:rsidRPr="002445FC" w:rsidRDefault="008D2805" w:rsidP="008D2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78CC6E28" w14:textId="77777777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1E6A885" w14:textId="55AAFFD2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064C48B7" w14:textId="77777777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8DBB2DC" w14:textId="378E58F7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0F6972C6" w14:textId="40E16F5D" w:rsidR="0042711B" w:rsidRPr="002445FC" w:rsidRDefault="008D2805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u</w:t>
            </w:r>
            <w:r w:rsidRPr="002445FC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1C258064" w14:textId="77777777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5B64C908" w14:textId="65BB4262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44810D1A" w14:textId="052EFFC7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25E06614" w14:textId="1280A97C" w:rsidR="0042711B" w:rsidRPr="002445FC" w:rsidRDefault="0042711B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2CB8D99E" w14:textId="16587602" w:rsidR="0042711B" w:rsidRPr="002445FC" w:rsidRDefault="00EC04AD" w:rsidP="004271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761105" w:rsidRPr="002445FC" w14:paraId="791625FB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60437BC1" w14:textId="408D42CA" w:rsidR="00761105" w:rsidRPr="002445FC" w:rsidRDefault="00761105" w:rsidP="007611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alt restriction diet</w:t>
            </w:r>
          </w:p>
        </w:tc>
        <w:tc>
          <w:tcPr>
            <w:tcW w:w="1550" w:type="dxa"/>
          </w:tcPr>
          <w:p w14:paraId="2D9A9B77" w14:textId="0648249D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or high salt diet</w:t>
            </w:r>
          </w:p>
        </w:tc>
        <w:tc>
          <w:tcPr>
            <w:tcW w:w="3000" w:type="dxa"/>
          </w:tcPr>
          <w:p w14:paraId="17EF72A2" w14:textId="18B15DB9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DBP</w:t>
            </w:r>
          </w:p>
        </w:tc>
        <w:tc>
          <w:tcPr>
            <w:tcW w:w="1559" w:type="dxa"/>
          </w:tcPr>
          <w:p w14:paraId="580D6A52" w14:textId="67654F02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Hodson 2023</w:t>
            </w:r>
          </w:p>
        </w:tc>
        <w:tc>
          <w:tcPr>
            <w:tcW w:w="851" w:type="dxa"/>
          </w:tcPr>
          <w:p w14:paraId="50176E14" w14:textId="0870CB86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2DE6E177" w14:textId="62CAD483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3" w:type="dxa"/>
          </w:tcPr>
          <w:p w14:paraId="0D6450CD" w14:textId="52036227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70EDE3C4" w14:textId="66D95B5E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2E19D404" w14:textId="77777777" w:rsidR="00761105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C7C6F49" w14:textId="2FE756A0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58F3024E" w14:textId="77777777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CC620CF" w14:textId="7DAC3D6E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2A3D130C" w14:textId="77777777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7E55E25" w14:textId="0410863C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078A9917" w14:textId="77777777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5598D14" w14:textId="6B1FB2BD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178617BA" w14:textId="3A18DD05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u</w:t>
            </w:r>
            <w:r w:rsidRPr="002445FC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4D25339A" w14:textId="77777777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0E48FDC9" w14:textId="27398186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213CB8E0" w14:textId="56E2F51A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318D2D56" w14:textId="00A88A87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10110C6B" w14:textId="5CD71D2E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761105" w:rsidRPr="002445FC" w14:paraId="56EBBD98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61BC0877" w14:textId="3494E089" w:rsidR="00761105" w:rsidRPr="002445FC" w:rsidRDefault="00761105" w:rsidP="007611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alt restriction diet</w:t>
            </w:r>
          </w:p>
        </w:tc>
        <w:tc>
          <w:tcPr>
            <w:tcW w:w="1550" w:type="dxa"/>
          </w:tcPr>
          <w:p w14:paraId="174D34E4" w14:textId="4E76B552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or high salt diet</w:t>
            </w:r>
          </w:p>
        </w:tc>
        <w:tc>
          <w:tcPr>
            <w:tcW w:w="3000" w:type="dxa"/>
          </w:tcPr>
          <w:p w14:paraId="059DA7DB" w14:textId="3B16E48E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CrCl</w:t>
            </w:r>
          </w:p>
        </w:tc>
        <w:tc>
          <w:tcPr>
            <w:tcW w:w="1559" w:type="dxa"/>
          </w:tcPr>
          <w:p w14:paraId="0C3D423F" w14:textId="784AE649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Hodson 2023</w:t>
            </w:r>
          </w:p>
        </w:tc>
        <w:tc>
          <w:tcPr>
            <w:tcW w:w="851" w:type="dxa"/>
          </w:tcPr>
          <w:p w14:paraId="4EE36C5F" w14:textId="6A3C96F7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05C1550D" w14:textId="1A4784D4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 w14:paraId="64E893B6" w14:textId="3B92FFE3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6966E337" w14:textId="116F8009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454721F1" w14:textId="77777777" w:rsidR="00761105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9778B9A" w14:textId="54EDF5D0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67EA697E" w14:textId="77777777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0A336EA9" w14:textId="26DDE902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2DE21C93" w14:textId="77777777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72290975" w14:textId="566F085F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191FD296" w14:textId="77777777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B5CB2F5" w14:textId="74DE823B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1E4A38BF" w14:textId="15C1187A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u</w:t>
            </w:r>
            <w:r w:rsidRPr="002445FC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71D74F83" w14:textId="77777777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206FC5C4" w14:textId="6C1239AA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7B02A387" w14:textId="67F8C6F0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2F485C25" w14:textId="6506CF41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0603B2B7" w14:textId="094D9B09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761105" w:rsidRPr="002445FC" w14:paraId="0F31DC53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2CD54304" w14:textId="6C718264" w:rsidR="00761105" w:rsidRPr="002445FC" w:rsidRDefault="00761105" w:rsidP="007611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alt restriction diet</w:t>
            </w:r>
          </w:p>
        </w:tc>
        <w:tc>
          <w:tcPr>
            <w:tcW w:w="1550" w:type="dxa"/>
          </w:tcPr>
          <w:p w14:paraId="0998DF0B" w14:textId="59A42A8A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or high salt diet</w:t>
            </w:r>
          </w:p>
        </w:tc>
        <w:tc>
          <w:tcPr>
            <w:tcW w:w="3000" w:type="dxa"/>
          </w:tcPr>
          <w:p w14:paraId="0C78BF48" w14:textId="0A00E5D9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body weight</w:t>
            </w:r>
          </w:p>
        </w:tc>
        <w:tc>
          <w:tcPr>
            <w:tcW w:w="1559" w:type="dxa"/>
          </w:tcPr>
          <w:p w14:paraId="0F4EE3EF" w14:textId="5F7E7705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Hodson 2023</w:t>
            </w:r>
          </w:p>
        </w:tc>
        <w:tc>
          <w:tcPr>
            <w:tcW w:w="851" w:type="dxa"/>
          </w:tcPr>
          <w:p w14:paraId="4D92B942" w14:textId="31785FEB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10D9F7B0" w14:textId="44BF6752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3" w:type="dxa"/>
          </w:tcPr>
          <w:p w14:paraId="14FFE532" w14:textId="7D8F8134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2D19A0DA" w14:textId="055CA0FB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279EF916" w14:textId="77777777" w:rsidR="00761105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380862DE" w14:textId="18C67658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10B6CE09" w14:textId="77777777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34C59EDD" w14:textId="500AEE5C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63EAB4E4" w14:textId="77777777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C6C5150" w14:textId="3E2A70C3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68B0A653" w14:textId="77777777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278396A" w14:textId="5BE9B4EA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593F58B2" w14:textId="2FCE4B07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u</w:t>
            </w:r>
            <w:r w:rsidRPr="002445FC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47E691D4" w14:textId="77777777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6E3A7F8D" w14:textId="7375537F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553C41BA" w14:textId="6560FBAB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03B26001" w14:textId="29950900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6D19BB43" w14:textId="55871519" w:rsidR="00761105" w:rsidRPr="002445FC" w:rsidRDefault="00761105" w:rsidP="0076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761105" w:rsidRPr="002445FC" w14:paraId="57517707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06DE0DAF" w14:textId="11A8D5B5" w:rsidR="00761105" w:rsidRPr="002445FC" w:rsidRDefault="00761105" w:rsidP="007611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1550" w:type="dxa"/>
          </w:tcPr>
          <w:p w14:paraId="56C8248B" w14:textId="151B40E5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P</w:t>
            </w:r>
            <w:r w:rsidRPr="007774CF">
              <w:rPr>
                <w:rFonts w:ascii="Times New Roman" w:hAnsi="Times New Roman" w:cs="Times New Roman"/>
              </w:rPr>
              <w:t>lacebo</w:t>
            </w:r>
          </w:p>
        </w:tc>
        <w:tc>
          <w:tcPr>
            <w:tcW w:w="3000" w:type="dxa"/>
          </w:tcPr>
          <w:p w14:paraId="0FBFA887" w14:textId="51955740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UACR</w:t>
            </w:r>
          </w:p>
        </w:tc>
        <w:tc>
          <w:tcPr>
            <w:tcW w:w="1559" w:type="dxa"/>
          </w:tcPr>
          <w:p w14:paraId="46B0EE20" w14:textId="694105B8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H</w:t>
            </w:r>
            <w:r w:rsidRPr="007774CF">
              <w:rPr>
                <w:rFonts w:ascii="Times New Roman" w:hAnsi="Times New Roman" w:cs="Times New Roman"/>
              </w:rPr>
              <w:t>e 2022</w:t>
            </w:r>
          </w:p>
        </w:tc>
        <w:tc>
          <w:tcPr>
            <w:tcW w:w="851" w:type="dxa"/>
          </w:tcPr>
          <w:p w14:paraId="4432F88C" w14:textId="72047A35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7275DD7C" w14:textId="7DEB985E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2EBEDAF4" w14:textId="4D985EAD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6E15F8A6" w14:textId="6974F41A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5AA4040A" w14:textId="77777777" w:rsidR="00E80A11" w:rsidRDefault="00E80A11" w:rsidP="00E8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AE294AF" w14:textId="613BDC4E" w:rsidR="00761105" w:rsidRPr="002445FC" w:rsidRDefault="00E80A11" w:rsidP="00E8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1F8607A6" w14:textId="77777777" w:rsidR="00E80A11" w:rsidRPr="002445FC" w:rsidRDefault="00E80A11" w:rsidP="00E8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116EF9CF" w14:textId="73E01E1A" w:rsidR="00761105" w:rsidRPr="002445FC" w:rsidRDefault="00E80A11" w:rsidP="00E80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4C11C27C" w14:textId="77777777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97233F7" w14:textId="605EE942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340143FC" w14:textId="77777777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D408CA8" w14:textId="2F99EBFF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1060E186" w14:textId="52C623A0" w:rsidR="00761105" w:rsidRPr="002445FC" w:rsidRDefault="00E80A11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rongly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1364" w:type="dxa"/>
          </w:tcPr>
          <w:p w14:paraId="36E61474" w14:textId="77777777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6FB89902" w14:textId="33AB824E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17D2DEEF" w14:textId="5FAF9A7E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0FBF3E62" w14:textId="3A117D40" w:rsidR="00761105" w:rsidRPr="002445FC" w:rsidRDefault="0076110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36C8FAFC" w14:textId="6CB3E511" w:rsidR="00761105" w:rsidRPr="002445FC" w:rsidRDefault="00D56225" w:rsidP="0076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D56225" w:rsidRPr="002445FC" w14:paraId="6991A5EC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6B502D71" w14:textId="7E854B04" w:rsidR="00D56225" w:rsidRPr="002445FC" w:rsidRDefault="00D56225" w:rsidP="00D5622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1550" w:type="dxa"/>
          </w:tcPr>
          <w:p w14:paraId="3849AA42" w14:textId="5A9BDD3A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P</w:t>
            </w:r>
            <w:r w:rsidRPr="007774CF">
              <w:rPr>
                <w:rFonts w:ascii="Times New Roman" w:hAnsi="Times New Roman" w:cs="Times New Roman"/>
              </w:rPr>
              <w:t>lacebo</w:t>
            </w:r>
          </w:p>
        </w:tc>
        <w:tc>
          <w:tcPr>
            <w:tcW w:w="3000" w:type="dxa"/>
          </w:tcPr>
          <w:p w14:paraId="7DEC4973" w14:textId="2882CED1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UAER</w:t>
            </w:r>
          </w:p>
        </w:tc>
        <w:tc>
          <w:tcPr>
            <w:tcW w:w="1559" w:type="dxa"/>
          </w:tcPr>
          <w:p w14:paraId="6CCAB54A" w14:textId="3D44EC1C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H</w:t>
            </w:r>
            <w:r w:rsidRPr="007774CF">
              <w:rPr>
                <w:rFonts w:ascii="Times New Roman" w:hAnsi="Times New Roman" w:cs="Times New Roman"/>
              </w:rPr>
              <w:t>e 2022</w:t>
            </w:r>
          </w:p>
        </w:tc>
        <w:tc>
          <w:tcPr>
            <w:tcW w:w="851" w:type="dxa"/>
          </w:tcPr>
          <w:p w14:paraId="20DEB9F4" w14:textId="30D13A2B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1B9082A3" w14:textId="52413759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11F05526" w14:textId="46C580CE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4588EFD6" w14:textId="21EB463D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507F9306" w14:textId="77777777" w:rsidR="00D56225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BFF538B" w14:textId="49381C3B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4EE148DE" w14:textId="77777777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D34D2F1" w14:textId="33B55ACB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6A060F8E" w14:textId="77777777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E8D1A0E" w14:textId="058FB10D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653131D9" w14:textId="77777777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62D4EE5" w14:textId="2B5242D3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23388FCB" w14:textId="09004664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rongly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1364" w:type="dxa"/>
          </w:tcPr>
          <w:p w14:paraId="42C42A8F" w14:textId="77777777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4BF1281A" w14:textId="7AA189C9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7D9C409D" w14:textId="29086D4B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6E67B8B3" w14:textId="088ED239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1C259A00" w14:textId="2628D660" w:rsidR="00D56225" w:rsidRPr="002445FC" w:rsidRDefault="00D56225" w:rsidP="00D562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880208" w:rsidRPr="002445FC" w14:paraId="270E5D7D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13974A38" w14:textId="1822D341" w:rsidR="00880208" w:rsidRPr="002445FC" w:rsidRDefault="00880208" w:rsidP="008802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1550" w:type="dxa"/>
          </w:tcPr>
          <w:p w14:paraId="3D877E94" w14:textId="0B0F195E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vitamin D or placebo</w:t>
            </w:r>
          </w:p>
        </w:tc>
        <w:tc>
          <w:tcPr>
            <w:tcW w:w="3000" w:type="dxa"/>
          </w:tcPr>
          <w:p w14:paraId="2E070702" w14:textId="5D4CD9D4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24-hour urine protein</w:t>
            </w:r>
          </w:p>
        </w:tc>
        <w:tc>
          <w:tcPr>
            <w:tcW w:w="1559" w:type="dxa"/>
          </w:tcPr>
          <w:p w14:paraId="5EA4A833" w14:textId="684D7A12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ang 2019</w:t>
            </w:r>
          </w:p>
        </w:tc>
        <w:tc>
          <w:tcPr>
            <w:tcW w:w="851" w:type="dxa"/>
          </w:tcPr>
          <w:p w14:paraId="34095064" w14:textId="65B14149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14:paraId="645DD216" w14:textId="2AF52C12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3" w:type="dxa"/>
          </w:tcPr>
          <w:p w14:paraId="7E5173F3" w14:textId="59F25F1C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2869BF00" w14:textId="4237A3EB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3F486C8C" w14:textId="77777777" w:rsidR="00880208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5DA28F1" w14:textId="587913C5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1CAF04FF" w14:textId="77777777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D615C2C" w14:textId="015F750B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1F8991B1" w14:textId="77777777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B19EDC8" w14:textId="7BA6F742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0FE8A324" w14:textId="77777777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3CC3FDC7" w14:textId="6AC7449D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45EB9941" w14:textId="37A66583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rongly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1364" w:type="dxa"/>
          </w:tcPr>
          <w:p w14:paraId="2119DEA1" w14:textId="77777777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7A6323E8" w14:textId="787E7C49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48657E8E" w14:textId="310EBA87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78B4F06A" w14:textId="728229D8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507802C0" w14:textId="6AFE6D2F" w:rsidR="00880208" w:rsidRPr="002445FC" w:rsidRDefault="00880208" w:rsidP="00880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880208" w:rsidRPr="002445FC" w14:paraId="3D3C530B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50AEE4DB" w14:textId="7F50FF7E" w:rsidR="00880208" w:rsidRPr="002445FC" w:rsidRDefault="00880208" w:rsidP="0088020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1550" w:type="dxa"/>
          </w:tcPr>
          <w:p w14:paraId="608E8BE9" w14:textId="616687BF" w:rsidR="00880208" w:rsidRPr="002445FC" w:rsidRDefault="00880208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000" w:type="dxa"/>
          </w:tcPr>
          <w:p w14:paraId="579A4821" w14:textId="357297B5" w:rsidR="00880208" w:rsidRPr="002445FC" w:rsidRDefault="00880208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24-hour urine protein</w:t>
            </w:r>
          </w:p>
        </w:tc>
        <w:tc>
          <w:tcPr>
            <w:tcW w:w="1559" w:type="dxa"/>
          </w:tcPr>
          <w:p w14:paraId="54CDF5B3" w14:textId="0832D51F" w:rsidR="00880208" w:rsidRPr="002445FC" w:rsidRDefault="00880208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851" w:type="dxa"/>
          </w:tcPr>
          <w:p w14:paraId="4C98D998" w14:textId="5C227A2A" w:rsidR="00880208" w:rsidRPr="002445FC" w:rsidRDefault="00880208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1EE073F6" w14:textId="1AA8871B" w:rsidR="00880208" w:rsidRPr="002445FC" w:rsidRDefault="00880208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23CD72BF" w14:textId="6B9833AD" w:rsidR="00880208" w:rsidRPr="002445FC" w:rsidRDefault="00880208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1BB7BCB7" w14:textId="490374B9" w:rsidR="00880208" w:rsidRPr="002445FC" w:rsidRDefault="00880208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23787DD0" w14:textId="77777777" w:rsidR="00880208" w:rsidRDefault="00880208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2CF7C36" w14:textId="607F4B09" w:rsidR="00880208" w:rsidRPr="002445FC" w:rsidRDefault="00880208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2AE7809A" w14:textId="77777777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CDD2B9D" w14:textId="0E3D6C97" w:rsidR="00880208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7A3CAA36" w14:textId="77777777" w:rsidR="00880208" w:rsidRPr="002445FC" w:rsidRDefault="00880208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BDEF395" w14:textId="045AE1D7" w:rsidR="00880208" w:rsidRPr="002445FC" w:rsidRDefault="00880208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0ED77555" w14:textId="77777777" w:rsidR="00880208" w:rsidRPr="002445FC" w:rsidRDefault="00880208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3339B41" w14:textId="7ABCFBD7" w:rsidR="00880208" w:rsidRPr="002445FC" w:rsidRDefault="00880208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4DD7FDD4" w14:textId="4FAD8670" w:rsidR="00880208" w:rsidRPr="002445FC" w:rsidRDefault="00F273D0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7DFD7D7D" w14:textId="77777777" w:rsidR="00880208" w:rsidRPr="002445FC" w:rsidRDefault="00880208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72319976" w14:textId="00C42B96" w:rsidR="00880208" w:rsidRPr="002445FC" w:rsidRDefault="00880208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73D92FD6" w14:textId="39E29F00" w:rsidR="00880208" w:rsidRPr="002445FC" w:rsidRDefault="00880208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6E0D1B34" w14:textId="4C01C6C5" w:rsidR="00880208" w:rsidRPr="002445FC" w:rsidRDefault="00880208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07D97A7A" w14:textId="7C944FFC" w:rsidR="00880208" w:rsidRPr="002445FC" w:rsidRDefault="00F273D0" w:rsidP="00880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F273D0" w:rsidRPr="002445FC" w14:paraId="44FFC711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4E3C33C3" w14:textId="2126BBFD" w:rsidR="00F273D0" w:rsidRPr="002445FC" w:rsidRDefault="00F273D0" w:rsidP="00F273D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1550" w:type="dxa"/>
          </w:tcPr>
          <w:p w14:paraId="769AA3DE" w14:textId="66069573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000" w:type="dxa"/>
          </w:tcPr>
          <w:p w14:paraId="258D684C" w14:textId="25A053FD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BUN</w:t>
            </w:r>
          </w:p>
        </w:tc>
        <w:tc>
          <w:tcPr>
            <w:tcW w:w="1559" w:type="dxa"/>
          </w:tcPr>
          <w:p w14:paraId="3CE6EDC6" w14:textId="12C2EA61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851" w:type="dxa"/>
          </w:tcPr>
          <w:p w14:paraId="672005B7" w14:textId="31B585A2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52882EC6" w14:textId="4E53E51C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 w14:paraId="4D7744FC" w14:textId="24A1C73C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739E5654" w14:textId="6D64FD18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0E6E7423" w14:textId="77777777" w:rsidR="00F273D0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C62CC1B" w14:textId="3E6A0A5A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135D5551" w14:textId="77777777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153CD764" w14:textId="7E9EB487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091B9ECD" w14:textId="77777777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A1FD7EA" w14:textId="03A7E62F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5AC5252A" w14:textId="77777777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2AB1BE1" w14:textId="582FA681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4959417B" w14:textId="3B4899AA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6B65">
              <w:rPr>
                <w:rFonts w:ascii="Times New Roman" w:hAnsi="Times New Roman" w:cs="Times New Roman" w:hint="eastAsia"/>
              </w:rPr>
              <w:t>N</w:t>
            </w:r>
            <w:r w:rsidRPr="00D36B6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3094ACFA" w14:textId="77777777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0031F51D" w14:textId="52BCC906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1794FC74" w14:textId="76B4CE2C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49A5BA58" w14:textId="789252F2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75EA9FC2" w14:textId="21F111DC" w:rsidR="00F273D0" w:rsidRPr="002445FC" w:rsidRDefault="00F273D0" w:rsidP="00F27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F273D0" w:rsidRPr="002445FC" w14:paraId="1A6C38CD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0043FC15" w14:textId="5AA63A11" w:rsidR="00F273D0" w:rsidRPr="002445FC" w:rsidRDefault="00F273D0" w:rsidP="00F273D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1550" w:type="dxa"/>
          </w:tcPr>
          <w:p w14:paraId="4B2A6973" w14:textId="360E8C2C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000" w:type="dxa"/>
          </w:tcPr>
          <w:p w14:paraId="351C46FB" w14:textId="67244056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FBG</w:t>
            </w:r>
          </w:p>
        </w:tc>
        <w:tc>
          <w:tcPr>
            <w:tcW w:w="1559" w:type="dxa"/>
          </w:tcPr>
          <w:p w14:paraId="18DBEA1F" w14:textId="74C5009A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851" w:type="dxa"/>
          </w:tcPr>
          <w:p w14:paraId="7ABEED26" w14:textId="1BD472AB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099CB282" w14:textId="038935E6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 w14:paraId="5B78E7B0" w14:textId="564E79AE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485D2932" w14:textId="1B9EDAB6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12E04A80" w14:textId="77777777" w:rsidR="00F273D0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39025056" w14:textId="4196CE77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008ADBFF" w14:textId="77777777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28D0BFAC" w14:textId="6A267643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24A36144" w14:textId="77777777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B55E773" w14:textId="2AD725AD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4C0F616E" w14:textId="77777777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99D08EF" w14:textId="05199DAB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786C90DD" w14:textId="361F22FA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6B65">
              <w:rPr>
                <w:rFonts w:ascii="Times New Roman" w:hAnsi="Times New Roman" w:cs="Times New Roman" w:hint="eastAsia"/>
              </w:rPr>
              <w:t>N</w:t>
            </w:r>
            <w:r w:rsidRPr="00D36B6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4D7F9F91" w14:textId="77777777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77FE5888" w14:textId="34194E3A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7397491F" w14:textId="68B76D12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0DDD23E0" w14:textId="37D28BB5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77B5F45B" w14:textId="234681D0" w:rsidR="00F273D0" w:rsidRPr="002445FC" w:rsidRDefault="00F273D0" w:rsidP="00F27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E635C2" w:rsidRPr="002445FC" w14:paraId="0D7901E3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63777BC1" w14:textId="44B4FA39" w:rsidR="00E635C2" w:rsidRPr="002445FC" w:rsidRDefault="00E635C2" w:rsidP="00E635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1550" w:type="dxa"/>
          </w:tcPr>
          <w:p w14:paraId="79D3868F" w14:textId="6DF0344C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000" w:type="dxa"/>
          </w:tcPr>
          <w:p w14:paraId="42DE07EC" w14:textId="33132E69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TC</w:t>
            </w:r>
          </w:p>
        </w:tc>
        <w:tc>
          <w:tcPr>
            <w:tcW w:w="1559" w:type="dxa"/>
          </w:tcPr>
          <w:p w14:paraId="5AE2B8D5" w14:textId="01E85414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851" w:type="dxa"/>
          </w:tcPr>
          <w:p w14:paraId="26711382" w14:textId="403FC34B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5B06261C" w14:textId="41E55A0C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14:paraId="15F0EFBE" w14:textId="38392B12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572A1142" w14:textId="043618CD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517B8D63" w14:textId="77777777" w:rsidR="00E635C2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3E4E487" w14:textId="0BEBE6DC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13B000A7" w14:textId="77777777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7F1FB075" w14:textId="6215BDE3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07ACB376" w14:textId="77777777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7DC17927" w14:textId="076D708A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1C91F079" w14:textId="77777777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251C8BB" w14:textId="25C31DC9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168E4F48" w14:textId="2F2C327E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6B65">
              <w:rPr>
                <w:rFonts w:ascii="Times New Roman" w:hAnsi="Times New Roman" w:cs="Times New Roman" w:hint="eastAsia"/>
              </w:rPr>
              <w:t>N</w:t>
            </w:r>
            <w:r w:rsidRPr="00D36B6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234CD23F" w14:textId="77777777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6C842A1D" w14:textId="552A715C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25508AC8" w14:textId="6B036885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1DE8D208" w14:textId="75A17A61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07CE394D" w14:textId="4EE0E16F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E635C2" w:rsidRPr="002445FC" w14:paraId="3F2D6A47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1BD406CD" w14:textId="48EE4640" w:rsidR="00E635C2" w:rsidRPr="002445FC" w:rsidRDefault="00E635C2" w:rsidP="00E635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1550" w:type="dxa"/>
          </w:tcPr>
          <w:p w14:paraId="3015AD95" w14:textId="7809EDED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000" w:type="dxa"/>
          </w:tcPr>
          <w:p w14:paraId="4AB0EF11" w14:textId="2FF9846D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TG</w:t>
            </w:r>
          </w:p>
        </w:tc>
        <w:tc>
          <w:tcPr>
            <w:tcW w:w="1559" w:type="dxa"/>
          </w:tcPr>
          <w:p w14:paraId="00D03306" w14:textId="125A0FA9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851" w:type="dxa"/>
          </w:tcPr>
          <w:p w14:paraId="5B642DC3" w14:textId="6933DE6C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</w:tcPr>
          <w:p w14:paraId="2D3C73EC" w14:textId="16BC5F9F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</w:tcPr>
          <w:p w14:paraId="0337F5A9" w14:textId="2A6219FC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14D80E78" w14:textId="108BA427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213AF0A0" w14:textId="77777777" w:rsidR="00E635C2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3FAFBC4E" w14:textId="6D2DFF8A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5EAB958B" w14:textId="77777777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53D7DB58" w14:textId="7794D6AD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304ED70E" w14:textId="77777777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B06A519" w14:textId="5B9D0874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4A2B42F0" w14:textId="77777777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8F879A9" w14:textId="78B3CA6D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1F603079" w14:textId="02E8D166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6B65">
              <w:rPr>
                <w:rFonts w:ascii="Times New Roman" w:hAnsi="Times New Roman" w:cs="Times New Roman" w:hint="eastAsia"/>
              </w:rPr>
              <w:t>N</w:t>
            </w:r>
            <w:r w:rsidRPr="00D36B6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35B2F93F" w14:textId="77777777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483050E6" w14:textId="2E10AEA5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009C5137" w14:textId="559718D7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07E44D4D" w14:textId="5624DB6B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5C763DCB" w14:textId="5F027588" w:rsidR="00E635C2" w:rsidRPr="002445FC" w:rsidRDefault="00E635C2" w:rsidP="00E635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E635C2" w:rsidRPr="002445FC" w14:paraId="218A2309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68D8957D" w14:textId="24177381" w:rsidR="00E635C2" w:rsidRPr="002445FC" w:rsidRDefault="00E635C2" w:rsidP="00E635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1550" w:type="dxa"/>
          </w:tcPr>
          <w:p w14:paraId="57EBB8B8" w14:textId="32B6DCAD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000" w:type="dxa"/>
          </w:tcPr>
          <w:p w14:paraId="091A62A8" w14:textId="2C3CB742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LDL-C</w:t>
            </w:r>
          </w:p>
        </w:tc>
        <w:tc>
          <w:tcPr>
            <w:tcW w:w="1559" w:type="dxa"/>
          </w:tcPr>
          <w:p w14:paraId="54478B84" w14:textId="304F33B9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851" w:type="dxa"/>
          </w:tcPr>
          <w:p w14:paraId="00D39C21" w14:textId="05E8CEB2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51194E2B" w14:textId="53AD0165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 w14:paraId="52D89998" w14:textId="58252A35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5A893695" w14:textId="24D11C61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18B15409" w14:textId="77777777" w:rsidR="00E635C2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CFFCE37" w14:textId="65F19D55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102461E7" w14:textId="77777777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5C96F6E2" w14:textId="5ECC96B6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5073D50A" w14:textId="77777777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68A3350" w14:textId="06C0B215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2B4AF720" w14:textId="77777777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EDF5D87" w14:textId="75F75140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7A13D93C" w14:textId="713A2D93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6B65">
              <w:rPr>
                <w:rFonts w:ascii="Times New Roman" w:hAnsi="Times New Roman" w:cs="Times New Roman" w:hint="eastAsia"/>
              </w:rPr>
              <w:t>N</w:t>
            </w:r>
            <w:r w:rsidRPr="00D36B6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163592FD" w14:textId="77777777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6681C0CA" w14:textId="2054A91D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1ACDF81A" w14:textId="72109416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6AB3B471" w14:textId="131D2516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0B1E3955" w14:textId="60248260" w:rsidR="00E635C2" w:rsidRPr="002445FC" w:rsidRDefault="00E635C2" w:rsidP="00E635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3628F1" w:rsidRPr="002445FC" w14:paraId="7784C8B0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48612CB1" w14:textId="69800464" w:rsidR="003628F1" w:rsidRPr="002445FC" w:rsidRDefault="003628F1" w:rsidP="003628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CoQ10</w:t>
            </w:r>
          </w:p>
        </w:tc>
        <w:tc>
          <w:tcPr>
            <w:tcW w:w="1550" w:type="dxa"/>
          </w:tcPr>
          <w:p w14:paraId="52FC5A7E" w14:textId="6F355567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P</w:t>
            </w:r>
            <w:r w:rsidRPr="007774CF">
              <w:rPr>
                <w:rFonts w:ascii="Times New Roman" w:hAnsi="Times New Roman" w:cs="Times New Roman"/>
              </w:rPr>
              <w:t>lacebo</w:t>
            </w:r>
          </w:p>
        </w:tc>
        <w:tc>
          <w:tcPr>
            <w:tcW w:w="3000" w:type="dxa"/>
          </w:tcPr>
          <w:p w14:paraId="36286599" w14:textId="5D945BC4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 xml:space="preserve">hange in </w:t>
            </w:r>
            <w:r w:rsidR="00081C49"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1559" w:type="dxa"/>
          </w:tcPr>
          <w:p w14:paraId="46CE5F8B" w14:textId="48C4933C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Z</w:t>
            </w:r>
            <w:r w:rsidRPr="007774CF">
              <w:rPr>
                <w:rFonts w:ascii="Times New Roman" w:hAnsi="Times New Roman" w:cs="Times New Roman"/>
              </w:rPr>
              <w:t>hang 2019</w:t>
            </w:r>
          </w:p>
        </w:tc>
        <w:tc>
          <w:tcPr>
            <w:tcW w:w="851" w:type="dxa"/>
          </w:tcPr>
          <w:p w14:paraId="4E1B81F8" w14:textId="4F4E4700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1055F278" w14:textId="2F1B6718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4C43A43C" w14:textId="053A8903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5A0065F1" w14:textId="31A6EE6A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229F1CC7" w14:textId="77777777" w:rsidR="003628F1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C53A7B7" w14:textId="4D1FBCDC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173D5177" w14:textId="77777777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055F72B" w14:textId="266AF7E2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112F63AC" w14:textId="77777777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CF7DE5F" w14:textId="620F687E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64875CD8" w14:textId="77777777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C1AD3BA" w14:textId="3801BD09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0C397205" w14:textId="12C248BD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rongly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1364" w:type="dxa"/>
          </w:tcPr>
          <w:p w14:paraId="12DD2ACF" w14:textId="77777777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12D7EF6E" w14:textId="49BFF56E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0108F8A0" w14:textId="081CCD4E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5036C54D" w14:textId="0691C14A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603BF722" w14:textId="5C3EF404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3628F1" w:rsidRPr="002445FC" w14:paraId="2EF00906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2C93ECF9" w14:textId="385144EE" w:rsidR="003628F1" w:rsidRPr="002445FC" w:rsidRDefault="003628F1" w:rsidP="003628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CoQ10</w:t>
            </w:r>
          </w:p>
        </w:tc>
        <w:tc>
          <w:tcPr>
            <w:tcW w:w="1550" w:type="dxa"/>
          </w:tcPr>
          <w:p w14:paraId="41F6DA62" w14:textId="20CE3A07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P</w:t>
            </w:r>
            <w:r w:rsidRPr="007774CF">
              <w:rPr>
                <w:rFonts w:ascii="Times New Roman" w:hAnsi="Times New Roman" w:cs="Times New Roman"/>
              </w:rPr>
              <w:t>lacebo</w:t>
            </w:r>
          </w:p>
        </w:tc>
        <w:tc>
          <w:tcPr>
            <w:tcW w:w="3000" w:type="dxa"/>
          </w:tcPr>
          <w:p w14:paraId="3624B7D8" w14:textId="2294D0AC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HbA1c</w:t>
            </w:r>
          </w:p>
        </w:tc>
        <w:tc>
          <w:tcPr>
            <w:tcW w:w="1559" w:type="dxa"/>
          </w:tcPr>
          <w:p w14:paraId="39ADB5EE" w14:textId="42161DD1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Z</w:t>
            </w:r>
            <w:r w:rsidRPr="007774CF">
              <w:rPr>
                <w:rFonts w:ascii="Times New Roman" w:hAnsi="Times New Roman" w:cs="Times New Roman"/>
              </w:rPr>
              <w:t>hang 2019</w:t>
            </w:r>
          </w:p>
        </w:tc>
        <w:tc>
          <w:tcPr>
            <w:tcW w:w="851" w:type="dxa"/>
          </w:tcPr>
          <w:p w14:paraId="43292313" w14:textId="090697A8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1C336B3E" w14:textId="494ED0AB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7BA5ED1B" w14:textId="6C15266E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27861EDE" w14:textId="02704692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559D1119" w14:textId="77777777" w:rsidR="003628F1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F5B0071" w14:textId="05A5C95F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2EE37BCF" w14:textId="77777777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12CC811" w14:textId="681175C3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22CF1E61" w14:textId="77777777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E0405EC" w14:textId="7ECD397D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4E2261D2" w14:textId="77777777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B640F18" w14:textId="180F8C0F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38A3D5F9" w14:textId="19C9E575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u</w:t>
            </w:r>
            <w:r w:rsidRPr="002445FC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3A74235C" w14:textId="77777777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00548B86" w14:textId="147D5ACA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467953E5" w14:textId="392071DA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 xml:space="preserve">o </w:t>
            </w:r>
          </w:p>
        </w:tc>
        <w:tc>
          <w:tcPr>
            <w:tcW w:w="1488" w:type="dxa"/>
          </w:tcPr>
          <w:p w14:paraId="37944538" w14:textId="3E971B5C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4E305314" w14:textId="3010375D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40A7">
              <w:rPr>
                <w:rFonts w:ascii="Times New Roman" w:hAnsi="Times New Roman" w:cs="Times New Roman" w:hint="eastAsia"/>
              </w:rPr>
              <w:t>l</w:t>
            </w:r>
            <w:r w:rsidRPr="00C640A7">
              <w:rPr>
                <w:rFonts w:ascii="Times New Roman" w:hAnsi="Times New Roman" w:cs="Times New Roman"/>
              </w:rPr>
              <w:t>ow</w:t>
            </w:r>
          </w:p>
        </w:tc>
      </w:tr>
      <w:tr w:rsidR="003628F1" w:rsidRPr="002445FC" w14:paraId="6983CF86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2D704239" w14:textId="6582B1C4" w:rsidR="003628F1" w:rsidRPr="002445FC" w:rsidRDefault="003628F1" w:rsidP="003628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CoQ10</w:t>
            </w:r>
          </w:p>
        </w:tc>
        <w:tc>
          <w:tcPr>
            <w:tcW w:w="1550" w:type="dxa"/>
          </w:tcPr>
          <w:p w14:paraId="46A949A4" w14:textId="61EA9A0C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P</w:t>
            </w:r>
            <w:r w:rsidRPr="007774CF">
              <w:rPr>
                <w:rFonts w:ascii="Times New Roman" w:hAnsi="Times New Roman" w:cs="Times New Roman"/>
              </w:rPr>
              <w:t>lacebo</w:t>
            </w:r>
          </w:p>
        </w:tc>
        <w:tc>
          <w:tcPr>
            <w:tcW w:w="3000" w:type="dxa"/>
          </w:tcPr>
          <w:p w14:paraId="677AF69C" w14:textId="0024A324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TC</w:t>
            </w:r>
          </w:p>
        </w:tc>
        <w:tc>
          <w:tcPr>
            <w:tcW w:w="1559" w:type="dxa"/>
          </w:tcPr>
          <w:p w14:paraId="7353BD4C" w14:textId="18935B52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Z</w:t>
            </w:r>
            <w:r w:rsidRPr="007774CF">
              <w:rPr>
                <w:rFonts w:ascii="Times New Roman" w:hAnsi="Times New Roman" w:cs="Times New Roman"/>
              </w:rPr>
              <w:t>hang 2019</w:t>
            </w:r>
          </w:p>
        </w:tc>
        <w:tc>
          <w:tcPr>
            <w:tcW w:w="851" w:type="dxa"/>
          </w:tcPr>
          <w:p w14:paraId="73DA1B1E" w14:textId="5CF4B48A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114F41AA" w14:textId="6FA81EDD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2896E2A9" w14:textId="28500537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3F82474F" w14:textId="20E4CEF9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6B29A365" w14:textId="77777777" w:rsidR="003628F1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3F67A58" w14:textId="376E503B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1B1A05F7" w14:textId="77777777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1C030E0" w14:textId="50638C54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44ACA878" w14:textId="77777777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51FCFF9" w14:textId="2EC7DE8F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7C0F5543" w14:textId="77777777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07A720E" w14:textId="7346F6EE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44763A75" w14:textId="71747F42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u</w:t>
            </w:r>
            <w:r w:rsidRPr="002445FC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22CDC7B7" w14:textId="77777777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06AD7D43" w14:textId="4B738854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48AB3640" w14:textId="6975AD6C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6B4D16F4" w14:textId="40F3A13A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07768974" w14:textId="7928A5C0" w:rsidR="003628F1" w:rsidRPr="002445FC" w:rsidRDefault="003628F1" w:rsidP="003628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40A7">
              <w:rPr>
                <w:rFonts w:ascii="Times New Roman" w:hAnsi="Times New Roman" w:cs="Times New Roman" w:hint="eastAsia"/>
              </w:rPr>
              <w:t>l</w:t>
            </w:r>
            <w:r w:rsidRPr="00C640A7">
              <w:rPr>
                <w:rFonts w:ascii="Times New Roman" w:hAnsi="Times New Roman" w:cs="Times New Roman"/>
              </w:rPr>
              <w:t>ow</w:t>
            </w:r>
          </w:p>
        </w:tc>
      </w:tr>
      <w:tr w:rsidR="003628F1" w:rsidRPr="002445FC" w14:paraId="60A1A2C6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3957E9CB" w14:textId="682317F4" w:rsidR="003628F1" w:rsidRPr="002445FC" w:rsidRDefault="003628F1" w:rsidP="003628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lastRenderedPageBreak/>
              <w:t>CoQ10</w:t>
            </w:r>
          </w:p>
        </w:tc>
        <w:tc>
          <w:tcPr>
            <w:tcW w:w="1550" w:type="dxa"/>
          </w:tcPr>
          <w:p w14:paraId="7CB0D381" w14:textId="255AD892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P</w:t>
            </w:r>
            <w:r w:rsidRPr="007774CF">
              <w:rPr>
                <w:rFonts w:ascii="Times New Roman" w:hAnsi="Times New Roman" w:cs="Times New Roman"/>
              </w:rPr>
              <w:t>lacebo</w:t>
            </w:r>
          </w:p>
        </w:tc>
        <w:tc>
          <w:tcPr>
            <w:tcW w:w="3000" w:type="dxa"/>
          </w:tcPr>
          <w:p w14:paraId="26AEF600" w14:textId="2933186E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HDL-C</w:t>
            </w:r>
          </w:p>
        </w:tc>
        <w:tc>
          <w:tcPr>
            <w:tcW w:w="1559" w:type="dxa"/>
          </w:tcPr>
          <w:p w14:paraId="2120147A" w14:textId="283D0110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Z</w:t>
            </w:r>
            <w:r w:rsidRPr="007774CF">
              <w:rPr>
                <w:rFonts w:ascii="Times New Roman" w:hAnsi="Times New Roman" w:cs="Times New Roman"/>
              </w:rPr>
              <w:t>hang 2019</w:t>
            </w:r>
          </w:p>
        </w:tc>
        <w:tc>
          <w:tcPr>
            <w:tcW w:w="851" w:type="dxa"/>
          </w:tcPr>
          <w:p w14:paraId="2BEFE34A" w14:textId="32BEE7ED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2CEF6B18" w14:textId="1FB4EFF6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77EC500E" w14:textId="04E4F596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3FC82F35" w14:textId="5EAE27C6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1E08A8B3" w14:textId="77777777" w:rsidR="003628F1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DC7E37C" w14:textId="4D3C9685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5534ADEA" w14:textId="77777777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86F0713" w14:textId="6100DB86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762D9062" w14:textId="77777777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66F6DFF" w14:textId="4D08F9CF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21EFDB57" w14:textId="77777777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BDBA07D" w14:textId="09BE55E7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03A88E84" w14:textId="1D430B4D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u</w:t>
            </w:r>
            <w:r w:rsidRPr="002445FC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3B078D61" w14:textId="77777777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74700CC8" w14:textId="2BC789DF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09A742A8" w14:textId="3868DA90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88" w:type="dxa"/>
          </w:tcPr>
          <w:p w14:paraId="70B4CD04" w14:textId="20B9666A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632A162D" w14:textId="276BB515" w:rsidR="003628F1" w:rsidRPr="002445FC" w:rsidRDefault="003628F1" w:rsidP="00362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40A7">
              <w:rPr>
                <w:rFonts w:ascii="Times New Roman" w:hAnsi="Times New Roman" w:cs="Times New Roman" w:hint="eastAsia"/>
              </w:rPr>
              <w:t>l</w:t>
            </w:r>
            <w:r w:rsidRPr="00C640A7">
              <w:rPr>
                <w:rFonts w:ascii="Times New Roman" w:hAnsi="Times New Roman" w:cs="Times New Roman"/>
              </w:rPr>
              <w:t>ow</w:t>
            </w:r>
          </w:p>
        </w:tc>
      </w:tr>
      <w:tr w:rsidR="00C5297B" w:rsidRPr="002445FC" w14:paraId="6614C00F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1B1ADF83" w14:textId="475E9921" w:rsidR="00C5297B" w:rsidRPr="002445FC" w:rsidRDefault="00C5297B" w:rsidP="00C529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Ketoanalogue</w:t>
            </w:r>
          </w:p>
        </w:tc>
        <w:tc>
          <w:tcPr>
            <w:tcW w:w="1550" w:type="dxa"/>
          </w:tcPr>
          <w:p w14:paraId="70FD6879" w14:textId="13256A6C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ithout ketoanalogue</w:t>
            </w:r>
          </w:p>
        </w:tc>
        <w:tc>
          <w:tcPr>
            <w:tcW w:w="3000" w:type="dxa"/>
          </w:tcPr>
          <w:p w14:paraId="449DD986" w14:textId="1D706623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24-hour urine protein</w:t>
            </w:r>
          </w:p>
        </w:tc>
        <w:tc>
          <w:tcPr>
            <w:tcW w:w="1559" w:type="dxa"/>
          </w:tcPr>
          <w:p w14:paraId="76AED559" w14:textId="7C0B0954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B</w:t>
            </w:r>
            <w:r w:rsidRPr="007774CF">
              <w:rPr>
                <w:rFonts w:ascii="Times New Roman" w:hAnsi="Times New Roman" w:cs="Times New Roman"/>
              </w:rPr>
              <w:t>ellizzi 2022</w:t>
            </w:r>
          </w:p>
        </w:tc>
        <w:tc>
          <w:tcPr>
            <w:tcW w:w="851" w:type="dxa"/>
          </w:tcPr>
          <w:p w14:paraId="0A16B348" w14:textId="60D4481C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23E88575" w14:textId="7B666497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 w14:paraId="2A54AB1A" w14:textId="5A38BE2E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0D34D6DF" w14:textId="4DE4D017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5A3C9342" w14:textId="77777777" w:rsidR="00C5297B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3F23D4FF" w14:textId="60EA4269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51345C2F" w14:textId="77777777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CAF0603" w14:textId="60C15D5A" w:rsidR="00C5297B" w:rsidRPr="00C5297B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6174443B" w14:textId="77777777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18696F4" w14:textId="446A8471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151CFA0B" w14:textId="77777777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359DDC3" w14:textId="13B12A93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099D7ADA" w14:textId="34DF8F78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A7D">
              <w:rPr>
                <w:rFonts w:ascii="Times New Roman" w:hAnsi="Times New Roman" w:cs="Times New Roman" w:hint="eastAsia"/>
              </w:rPr>
              <w:t>u</w:t>
            </w:r>
            <w:r w:rsidRPr="00804A7D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3DDE5925" w14:textId="77777777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797EBE14" w14:textId="160EC6B9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0E4F1103" w14:textId="417BB6EE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0A4C4A6E" w14:textId="5FED9C92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2BD00320" w14:textId="7C1D60E9" w:rsidR="00C5297B" w:rsidRPr="002445FC" w:rsidRDefault="00C5297B" w:rsidP="00C52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C5297B" w:rsidRPr="002445FC" w14:paraId="77B9DDE8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0C474264" w14:textId="4E71D9B2" w:rsidR="00C5297B" w:rsidRPr="002445FC" w:rsidRDefault="00C5297B" w:rsidP="00C5297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Ketoanalogue</w:t>
            </w:r>
          </w:p>
        </w:tc>
        <w:tc>
          <w:tcPr>
            <w:tcW w:w="1550" w:type="dxa"/>
          </w:tcPr>
          <w:p w14:paraId="24CA9F9E" w14:textId="00B95703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ithout ketoanalogue</w:t>
            </w:r>
          </w:p>
        </w:tc>
        <w:tc>
          <w:tcPr>
            <w:tcW w:w="3000" w:type="dxa"/>
          </w:tcPr>
          <w:p w14:paraId="0C5A2719" w14:textId="614BBD4B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FBG</w:t>
            </w:r>
          </w:p>
        </w:tc>
        <w:tc>
          <w:tcPr>
            <w:tcW w:w="1559" w:type="dxa"/>
          </w:tcPr>
          <w:p w14:paraId="799AB47C" w14:textId="31A9D0B9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B</w:t>
            </w:r>
            <w:r w:rsidRPr="007774CF">
              <w:rPr>
                <w:rFonts w:ascii="Times New Roman" w:hAnsi="Times New Roman" w:cs="Times New Roman"/>
              </w:rPr>
              <w:t>ellizzi 2022</w:t>
            </w:r>
          </w:p>
        </w:tc>
        <w:tc>
          <w:tcPr>
            <w:tcW w:w="851" w:type="dxa"/>
          </w:tcPr>
          <w:p w14:paraId="1F6867B2" w14:textId="4ADF5248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035EE572" w14:textId="222DE5D9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 w14:paraId="6A94E85B" w14:textId="5E0FD2FA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6DA2CFC2" w14:textId="201DABBF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1602A484" w14:textId="77777777" w:rsidR="00C5297B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A094A7A" w14:textId="7E6E24C8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730B62D4" w14:textId="77777777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17AEDAE" w14:textId="16DB4F69" w:rsidR="00C5297B" w:rsidRPr="00C5297B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39C8D15A" w14:textId="77777777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3FD115E" w14:textId="68143A51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3A020D31" w14:textId="77777777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E8FFF03" w14:textId="7BC0DA87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25371B50" w14:textId="7F8FC32F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A7D">
              <w:rPr>
                <w:rFonts w:ascii="Times New Roman" w:hAnsi="Times New Roman" w:cs="Times New Roman" w:hint="eastAsia"/>
              </w:rPr>
              <w:t>u</w:t>
            </w:r>
            <w:r w:rsidRPr="00804A7D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6C4CA141" w14:textId="77777777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4E1FA467" w14:textId="52D320AA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2EF2E32D" w14:textId="73A47EDA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3702146F" w14:textId="4015380F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65D6AD0E" w14:textId="0E1BBD10" w:rsidR="00C5297B" w:rsidRPr="002445FC" w:rsidRDefault="00C5297B" w:rsidP="00C52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706892" w:rsidRPr="002445FC" w14:paraId="3BE6725D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4D4556CC" w14:textId="5AB90C6B" w:rsidR="00706892" w:rsidRPr="002445FC" w:rsidRDefault="00706892" w:rsidP="007068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Dietary polyphenols</w:t>
            </w:r>
          </w:p>
        </w:tc>
        <w:tc>
          <w:tcPr>
            <w:tcW w:w="1550" w:type="dxa"/>
          </w:tcPr>
          <w:p w14:paraId="781FA5C0" w14:textId="081E3C17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ithout polyphenols or placebo</w:t>
            </w:r>
          </w:p>
        </w:tc>
        <w:tc>
          <w:tcPr>
            <w:tcW w:w="3000" w:type="dxa"/>
          </w:tcPr>
          <w:p w14:paraId="7126A830" w14:textId="0AF40252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HbA1c</w:t>
            </w:r>
          </w:p>
        </w:tc>
        <w:tc>
          <w:tcPr>
            <w:tcW w:w="1559" w:type="dxa"/>
          </w:tcPr>
          <w:p w14:paraId="730F39F0" w14:textId="4E09AD99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M</w:t>
            </w:r>
            <w:r w:rsidRPr="007774CF">
              <w:rPr>
                <w:rFonts w:ascii="Times New Roman" w:hAnsi="Times New Roman" w:cs="Times New Roman"/>
              </w:rPr>
              <w:t>acena 2022</w:t>
            </w:r>
          </w:p>
        </w:tc>
        <w:tc>
          <w:tcPr>
            <w:tcW w:w="851" w:type="dxa"/>
          </w:tcPr>
          <w:p w14:paraId="58CF6A26" w14:textId="74647483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28280661" w14:textId="55D78C60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 w14:paraId="22897129" w14:textId="2D527995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0DC6F509" w14:textId="500F0FA3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46FAD354" w14:textId="77777777" w:rsidR="00706892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4B30428" w14:textId="1F8A2A2A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3D08DCB4" w14:textId="77777777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02B33A9E" w14:textId="1807C5FA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17FBD7E4" w14:textId="77777777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30DC68D6" w14:textId="33960C7D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14C0ED3A" w14:textId="77777777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2AE9E62" w14:textId="48597514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4FFEC867" w14:textId="30EFD0BF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71106BDE" w14:textId="77777777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7C5AF719" w14:textId="1E0726B3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48C67890" w14:textId="13B6D48F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010BF72C" w14:textId="6D9074FA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4315F1B5" w14:textId="60983F4B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706892" w:rsidRPr="002445FC" w14:paraId="4D2A35D8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7A1CAA6A" w14:textId="6455AE0E" w:rsidR="00706892" w:rsidRPr="002445FC" w:rsidRDefault="00706892" w:rsidP="007068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Dietary polyphenols</w:t>
            </w:r>
          </w:p>
        </w:tc>
        <w:tc>
          <w:tcPr>
            <w:tcW w:w="1550" w:type="dxa"/>
          </w:tcPr>
          <w:p w14:paraId="38C2A948" w14:textId="4603495E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ithout polyphenols or placebo</w:t>
            </w:r>
          </w:p>
        </w:tc>
        <w:tc>
          <w:tcPr>
            <w:tcW w:w="3000" w:type="dxa"/>
          </w:tcPr>
          <w:p w14:paraId="1EE503E7" w14:textId="072285C6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GFR</w:t>
            </w:r>
          </w:p>
        </w:tc>
        <w:tc>
          <w:tcPr>
            <w:tcW w:w="1559" w:type="dxa"/>
          </w:tcPr>
          <w:p w14:paraId="52D3791A" w14:textId="5272C29D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M</w:t>
            </w:r>
            <w:r w:rsidRPr="007774CF">
              <w:rPr>
                <w:rFonts w:ascii="Times New Roman" w:hAnsi="Times New Roman" w:cs="Times New Roman"/>
              </w:rPr>
              <w:t>acena 2022</w:t>
            </w:r>
          </w:p>
        </w:tc>
        <w:tc>
          <w:tcPr>
            <w:tcW w:w="851" w:type="dxa"/>
          </w:tcPr>
          <w:p w14:paraId="5D9552CA" w14:textId="4CD6B60F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44960ACA" w14:textId="493110D9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 w14:paraId="4B28C771" w14:textId="6CD7B721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76780EA4" w14:textId="2A9961CE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12804F46" w14:textId="77777777" w:rsidR="00706892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6D6AC8D" w14:textId="5F6DE4E1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1C83533C" w14:textId="77777777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4A68A8C" w14:textId="751CDC8A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5D3FC520" w14:textId="77777777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41DD0F0" w14:textId="727A3E07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7027BE26" w14:textId="77777777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6E543E2" w14:textId="3FB6A86C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4469ED86" w14:textId="607339D5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0F043CC2" w14:textId="77777777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2EC9FEE7" w14:textId="309B9074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1644B9DD" w14:textId="3E28E3BB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659B13DF" w14:textId="32A320ED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095641E2" w14:textId="65C271F8" w:rsidR="00706892" w:rsidRPr="002445FC" w:rsidRDefault="00706892" w:rsidP="0070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706892" w:rsidRPr="002445FC" w14:paraId="14216592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658A371C" w14:textId="17A0D808" w:rsidR="00706892" w:rsidRPr="002445FC" w:rsidRDefault="00706892" w:rsidP="007068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Dietary polyphenols</w:t>
            </w:r>
          </w:p>
        </w:tc>
        <w:tc>
          <w:tcPr>
            <w:tcW w:w="1550" w:type="dxa"/>
          </w:tcPr>
          <w:p w14:paraId="02712CEE" w14:textId="108C59F7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ithout polyphenols or placebo</w:t>
            </w:r>
          </w:p>
        </w:tc>
        <w:tc>
          <w:tcPr>
            <w:tcW w:w="3000" w:type="dxa"/>
          </w:tcPr>
          <w:p w14:paraId="4AD54E53" w14:textId="73640EE7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24-hour urine protein</w:t>
            </w:r>
          </w:p>
        </w:tc>
        <w:tc>
          <w:tcPr>
            <w:tcW w:w="1559" w:type="dxa"/>
          </w:tcPr>
          <w:p w14:paraId="742A91E8" w14:textId="609C9A45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M</w:t>
            </w:r>
            <w:r w:rsidRPr="007774CF">
              <w:rPr>
                <w:rFonts w:ascii="Times New Roman" w:hAnsi="Times New Roman" w:cs="Times New Roman"/>
              </w:rPr>
              <w:t>acena 2022</w:t>
            </w:r>
          </w:p>
        </w:tc>
        <w:tc>
          <w:tcPr>
            <w:tcW w:w="851" w:type="dxa"/>
          </w:tcPr>
          <w:p w14:paraId="5FA9663B" w14:textId="641329A6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00C3C1C0" w14:textId="7A6023BA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 w14:paraId="70EC8DD5" w14:textId="5949D634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3E0A0F3A" w14:textId="00AB75D7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15F26B46" w14:textId="77777777" w:rsidR="00706892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2F70A33" w14:textId="100A269D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0E99B080" w14:textId="77777777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A4F101B" w14:textId="3914CAA2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5AC472E0" w14:textId="77777777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629C3E2" w14:textId="3D77F1B0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68E2BE82" w14:textId="77777777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4B4C9A7B" w14:textId="5DB36AB9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54CF314E" w14:textId="200E0D5F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355552B3" w14:textId="77777777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2BA36843" w14:textId="25525F31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36E38D89" w14:textId="6C0D11BA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52B98747" w14:textId="32B0D357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328785B6" w14:textId="44A87218" w:rsidR="00706892" w:rsidRPr="002445FC" w:rsidRDefault="00706892" w:rsidP="0070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A62E95" w:rsidRPr="002445FC" w14:paraId="41C82D2B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71CA62EA" w14:textId="72D727B3" w:rsidR="00A62E95" w:rsidRPr="002445FC" w:rsidRDefault="00A62E95" w:rsidP="00A62E95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92993387"/>
            <w:r w:rsidRPr="007774CF">
              <w:rPr>
                <w:rFonts w:ascii="Times New Roman" w:hAnsi="Times New Roman" w:cs="Times New Roman"/>
              </w:rPr>
              <w:t>Antioxidant vitamins</w:t>
            </w:r>
          </w:p>
        </w:tc>
        <w:tc>
          <w:tcPr>
            <w:tcW w:w="1550" w:type="dxa"/>
          </w:tcPr>
          <w:p w14:paraId="7C41909B" w14:textId="431AE7AD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000" w:type="dxa"/>
          </w:tcPr>
          <w:p w14:paraId="7A559632" w14:textId="7A36B62E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Scr</w:t>
            </w:r>
          </w:p>
        </w:tc>
        <w:tc>
          <w:tcPr>
            <w:tcW w:w="1559" w:type="dxa"/>
          </w:tcPr>
          <w:p w14:paraId="40700129" w14:textId="1FF7F6DA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en 2020</w:t>
            </w:r>
          </w:p>
        </w:tc>
        <w:tc>
          <w:tcPr>
            <w:tcW w:w="851" w:type="dxa"/>
          </w:tcPr>
          <w:p w14:paraId="4CD2718D" w14:textId="4E31BB17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405B104E" w14:textId="5547A109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008D5143" w14:textId="4CD470A0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48733169" w14:textId="0CF19AD2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52FA502F" w14:textId="77777777" w:rsidR="00A62E95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63B5A39" w14:textId="67E308B1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57CBE8D0" w14:textId="77777777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2E00E9D1" w14:textId="44AF4649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68067AEC" w14:textId="77777777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7416B7BC" w14:textId="5BA6B0D6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4F8F218E" w14:textId="77777777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693AC12" w14:textId="41072D1C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0A3D0349" w14:textId="00B4CCDA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1C6C09C5" w14:textId="77777777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61B3CBB4" w14:textId="77BF8622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499A9D78" w14:textId="520AD128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4B97DFB5" w14:textId="33F3D8E7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1C6DF7CD" w14:textId="08A5735A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bookmarkEnd w:id="0"/>
      <w:tr w:rsidR="00A62E95" w:rsidRPr="002445FC" w14:paraId="2DD1A441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08A412B9" w14:textId="06C5D1A8" w:rsidR="00A62E95" w:rsidRPr="002445FC" w:rsidRDefault="00A62E95" w:rsidP="00A62E9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Antioxidant vitamins</w:t>
            </w:r>
          </w:p>
        </w:tc>
        <w:tc>
          <w:tcPr>
            <w:tcW w:w="1550" w:type="dxa"/>
          </w:tcPr>
          <w:p w14:paraId="196EE839" w14:textId="6E08BFF1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000" w:type="dxa"/>
          </w:tcPr>
          <w:p w14:paraId="4ECFA235" w14:textId="60B87D4E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SBP</w:t>
            </w:r>
          </w:p>
        </w:tc>
        <w:tc>
          <w:tcPr>
            <w:tcW w:w="1559" w:type="dxa"/>
          </w:tcPr>
          <w:p w14:paraId="0E8E9A62" w14:textId="20AC03D0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en 2020</w:t>
            </w:r>
          </w:p>
        </w:tc>
        <w:tc>
          <w:tcPr>
            <w:tcW w:w="851" w:type="dxa"/>
          </w:tcPr>
          <w:p w14:paraId="1F49BE5B" w14:textId="64E34FDF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6B186812" w14:textId="37F9C9E2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 w14:paraId="225D7187" w14:textId="2BCD306C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75D90C99" w14:textId="79C779AB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0BD1648B" w14:textId="77777777" w:rsidR="00A62E95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2C55181" w14:textId="7B0ACDBB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4A75CB36" w14:textId="77777777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06D48886" w14:textId="2401BAA6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6021BADE" w14:textId="77777777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2863B2C" w14:textId="090AB18A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79A2327C" w14:textId="77777777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298CD32" w14:textId="5E77B8F4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0B04B236" w14:textId="2BB4172E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4C8FD728" w14:textId="77777777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4E357A30" w14:textId="453DE67C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749D6298" w14:textId="47B7A045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54DC5548" w14:textId="242564A9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23C092EF" w14:textId="49937DF0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A62E95" w:rsidRPr="002445FC" w14:paraId="6E27D467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22C2E053" w14:textId="021AFA50" w:rsidR="00A62E95" w:rsidRPr="002445FC" w:rsidRDefault="00A62E95" w:rsidP="00A62E9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Antioxidant vitamins</w:t>
            </w:r>
          </w:p>
        </w:tc>
        <w:tc>
          <w:tcPr>
            <w:tcW w:w="1550" w:type="dxa"/>
          </w:tcPr>
          <w:p w14:paraId="292498FC" w14:textId="600187EE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000" w:type="dxa"/>
          </w:tcPr>
          <w:p w14:paraId="7C0DC44D" w14:textId="35C8B07F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HbA1c</w:t>
            </w:r>
          </w:p>
        </w:tc>
        <w:tc>
          <w:tcPr>
            <w:tcW w:w="1559" w:type="dxa"/>
          </w:tcPr>
          <w:p w14:paraId="3730A620" w14:textId="6F27CC5B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Chen 2020</w:t>
            </w:r>
          </w:p>
        </w:tc>
        <w:tc>
          <w:tcPr>
            <w:tcW w:w="851" w:type="dxa"/>
          </w:tcPr>
          <w:p w14:paraId="25CF100C" w14:textId="7F7C1B23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13A75D2D" w14:textId="04C2C75C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16AE3F66" w14:textId="74939E89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35C2DA70" w14:textId="5E35F311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688389B3" w14:textId="77777777" w:rsidR="00A62E95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F42BEE0" w14:textId="19468128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00D66050" w14:textId="77777777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0EA15618" w14:textId="3B3992C9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4AF35F69" w14:textId="77777777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E708B77" w14:textId="75A01097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342FE321" w14:textId="77777777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EA34FA4" w14:textId="2C29418E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7A330045" w14:textId="260F8130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7BB8DC80" w14:textId="77777777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119E5207" w14:textId="7DF011DB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01BD8CDF" w14:textId="16EA790D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5FD1EE92" w14:textId="000ADC14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13BA53A6" w14:textId="3BA99826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A62E95" w:rsidRPr="002445FC" w14:paraId="2F60556B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33EFA0F8" w14:textId="64D79F31" w:rsidR="00A62E95" w:rsidRPr="002445FC" w:rsidRDefault="00A62E95" w:rsidP="00A62E9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Low protein diets</w:t>
            </w:r>
          </w:p>
        </w:tc>
        <w:tc>
          <w:tcPr>
            <w:tcW w:w="1550" w:type="dxa"/>
          </w:tcPr>
          <w:p w14:paraId="0AFF1B18" w14:textId="3F02F670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diet</w:t>
            </w:r>
          </w:p>
        </w:tc>
        <w:tc>
          <w:tcPr>
            <w:tcW w:w="3000" w:type="dxa"/>
          </w:tcPr>
          <w:p w14:paraId="77BF28C1" w14:textId="6FB50625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1559" w:type="dxa"/>
          </w:tcPr>
          <w:p w14:paraId="7B8B676D" w14:textId="0EB9A305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Jiang 2023</w:t>
            </w:r>
          </w:p>
        </w:tc>
        <w:tc>
          <w:tcPr>
            <w:tcW w:w="851" w:type="dxa"/>
          </w:tcPr>
          <w:p w14:paraId="1155683A" w14:textId="2E5776D5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148C3012" w14:textId="3F66C93F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</w:tcPr>
          <w:p w14:paraId="611CE274" w14:textId="56BAB269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2C2853A9" w14:textId="535B3AD0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353FCD20" w14:textId="77777777" w:rsidR="00A62E95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21E33DE" w14:textId="6BAD01EA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672F5E2C" w14:textId="77777777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7BB88B56" w14:textId="1F3CBB0B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7331F127" w14:textId="77777777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71C64B37" w14:textId="5DFD4A18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66659722" w14:textId="77777777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F406940" w14:textId="6263CE8A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4512A839" w14:textId="12304762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rongly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1364" w:type="dxa"/>
          </w:tcPr>
          <w:p w14:paraId="694CAF57" w14:textId="77777777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77CC62BA" w14:textId="3DEF9BAF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76F47978" w14:textId="710C4A0A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1BE4F332" w14:textId="1EFDFE3C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39528FB8" w14:textId="0B3E8FE9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A62E95" w:rsidRPr="002445FC" w14:paraId="6FCBF8A3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636967CF" w14:textId="02AFA7C0" w:rsidR="00A62E95" w:rsidRPr="002445FC" w:rsidRDefault="00A62E95" w:rsidP="00A62E9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Low protein diets</w:t>
            </w:r>
          </w:p>
        </w:tc>
        <w:tc>
          <w:tcPr>
            <w:tcW w:w="1550" w:type="dxa"/>
          </w:tcPr>
          <w:p w14:paraId="5DC05EB8" w14:textId="27C31551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diet</w:t>
            </w:r>
          </w:p>
        </w:tc>
        <w:tc>
          <w:tcPr>
            <w:tcW w:w="3000" w:type="dxa"/>
          </w:tcPr>
          <w:p w14:paraId="37FE8F9D" w14:textId="0215907C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1559" w:type="dxa"/>
          </w:tcPr>
          <w:p w14:paraId="3BD83A8D" w14:textId="1054972D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Jiang 2023</w:t>
            </w:r>
          </w:p>
        </w:tc>
        <w:tc>
          <w:tcPr>
            <w:tcW w:w="851" w:type="dxa"/>
          </w:tcPr>
          <w:p w14:paraId="63C2F8B4" w14:textId="6C769581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</w:tcPr>
          <w:p w14:paraId="49CBFA84" w14:textId="654351E6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</w:tcPr>
          <w:p w14:paraId="31566DB9" w14:textId="6DEC2124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5BBC2EE4" w14:textId="16C04B48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5BB8CFB1" w14:textId="77777777" w:rsidR="00A62E95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D5FD51E" w14:textId="5C0491DD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365CBFF3" w14:textId="77777777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407FB624" w14:textId="1F3CA000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7D159DD0" w14:textId="77777777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7E7B5F89" w14:textId="41542C13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063D9352" w14:textId="77777777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E0D1084" w14:textId="034975CD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363F7AA2" w14:textId="089344B0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rongly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1364" w:type="dxa"/>
          </w:tcPr>
          <w:p w14:paraId="738DDADA" w14:textId="77777777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3C507B28" w14:textId="2411DC80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7691935B" w14:textId="5A1F9924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49CF047E" w14:textId="668050BE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25EC281F" w14:textId="06DFC843" w:rsidR="00A62E95" w:rsidRPr="002445FC" w:rsidRDefault="00A62E95" w:rsidP="00A6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A62E95" w:rsidRPr="002445FC" w14:paraId="32E278FE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22A72785" w14:textId="183860AF" w:rsidR="00A62E95" w:rsidRPr="002445FC" w:rsidRDefault="00A62E95" w:rsidP="00A62E9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Low protein diets</w:t>
            </w:r>
          </w:p>
        </w:tc>
        <w:tc>
          <w:tcPr>
            <w:tcW w:w="1550" w:type="dxa"/>
          </w:tcPr>
          <w:p w14:paraId="01A3EB98" w14:textId="45E1E10E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diet</w:t>
            </w:r>
          </w:p>
        </w:tc>
        <w:tc>
          <w:tcPr>
            <w:tcW w:w="3000" w:type="dxa"/>
          </w:tcPr>
          <w:p w14:paraId="0891C445" w14:textId="0583BADE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 xml:space="preserve">Change in GFR </w:t>
            </w:r>
          </w:p>
        </w:tc>
        <w:tc>
          <w:tcPr>
            <w:tcW w:w="1559" w:type="dxa"/>
          </w:tcPr>
          <w:p w14:paraId="5B233853" w14:textId="29A495E4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Jiang 2023</w:t>
            </w:r>
          </w:p>
        </w:tc>
        <w:tc>
          <w:tcPr>
            <w:tcW w:w="851" w:type="dxa"/>
          </w:tcPr>
          <w:p w14:paraId="0B472E46" w14:textId="1C5264AF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</w:tcPr>
          <w:p w14:paraId="44C6F9CA" w14:textId="62A9C07D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3" w:type="dxa"/>
          </w:tcPr>
          <w:p w14:paraId="2069835D" w14:textId="6A14BD87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0AE15D7B" w14:textId="38B7E2F9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25B3A179" w14:textId="030ECC7B" w:rsidR="00A62E95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2CBF13C" w14:textId="77466AB5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63789418" w14:textId="4A031922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4F22B17" w14:textId="23D63DC1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7965ABA7" w14:textId="77777777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396BF636" w14:textId="4C7717EF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5391DC2C" w14:textId="77777777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DD152D3" w14:textId="1DB85522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6263675B" w14:textId="70600339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rongly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1364" w:type="dxa"/>
          </w:tcPr>
          <w:p w14:paraId="7C973627" w14:textId="77777777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1A80EDE5" w14:textId="50057432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5F3329E1" w14:textId="606F6160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48DA85B6" w14:textId="513025B4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02488351" w14:textId="4874D9B2" w:rsidR="00A62E95" w:rsidRPr="002445FC" w:rsidRDefault="00A62E95" w:rsidP="00A62E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</w:t>
            </w: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881BD2" w:rsidRPr="002445FC" w14:paraId="636C5D12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27DCFA8C" w14:textId="2A170AFF" w:rsidR="00881BD2" w:rsidRPr="002445FC" w:rsidRDefault="00881BD2" w:rsidP="00881BD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Low protein diets</w:t>
            </w:r>
          </w:p>
        </w:tc>
        <w:tc>
          <w:tcPr>
            <w:tcW w:w="1550" w:type="dxa"/>
          </w:tcPr>
          <w:p w14:paraId="6384A62C" w14:textId="510D90D5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diet</w:t>
            </w:r>
          </w:p>
        </w:tc>
        <w:tc>
          <w:tcPr>
            <w:tcW w:w="3000" w:type="dxa"/>
          </w:tcPr>
          <w:p w14:paraId="72E7D39A" w14:textId="107A1E10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 xml:space="preserve">Change in CrCl </w:t>
            </w:r>
          </w:p>
        </w:tc>
        <w:tc>
          <w:tcPr>
            <w:tcW w:w="1559" w:type="dxa"/>
          </w:tcPr>
          <w:p w14:paraId="42ADB12F" w14:textId="37E007C2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Jiang 2023</w:t>
            </w:r>
          </w:p>
        </w:tc>
        <w:tc>
          <w:tcPr>
            <w:tcW w:w="851" w:type="dxa"/>
          </w:tcPr>
          <w:p w14:paraId="083247FF" w14:textId="1FED59EE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0C00BC29" w14:textId="254A76BE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133F1F0E" w14:textId="018B38C3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77970B5D" w14:textId="550D3D32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514E3AED" w14:textId="77777777" w:rsidR="00881BD2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89BE039" w14:textId="41376945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40458CA2" w14:textId="14B26340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EF5EB36" w14:textId="4730EEAE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586028F6" w14:textId="77777777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B4D3DE1" w14:textId="7C103AB5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1FFF090F" w14:textId="77777777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D4B8A40" w14:textId="160B3648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460384DA" w14:textId="0B2ECFC0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rongly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1364" w:type="dxa"/>
          </w:tcPr>
          <w:p w14:paraId="7CF49DB7" w14:textId="77777777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100C839A" w14:textId="4F536E0A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4B216DB5" w14:textId="310AF6AF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5C7A8C86" w14:textId="55FA9E9F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646DCD5D" w14:textId="12912ED2" w:rsidR="00881BD2" w:rsidRPr="002445FC" w:rsidRDefault="00881BD2" w:rsidP="00881B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723811" w:rsidRPr="002445FC" w14:paraId="40E81FA8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4642C00F" w14:textId="28965CF1" w:rsidR="00723811" w:rsidRPr="002445FC" w:rsidRDefault="00723811" w:rsidP="0072381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Low protein diets</w:t>
            </w:r>
          </w:p>
        </w:tc>
        <w:tc>
          <w:tcPr>
            <w:tcW w:w="1550" w:type="dxa"/>
          </w:tcPr>
          <w:p w14:paraId="09CEEB6D" w14:textId="2B785D9F" w:rsidR="00723811" w:rsidRPr="002445FC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diet</w:t>
            </w:r>
          </w:p>
        </w:tc>
        <w:tc>
          <w:tcPr>
            <w:tcW w:w="3000" w:type="dxa"/>
          </w:tcPr>
          <w:p w14:paraId="622A5E42" w14:textId="43AC6EF5" w:rsidR="00723811" w:rsidRPr="002445FC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24-hour urinary albumin excretion</w:t>
            </w:r>
          </w:p>
        </w:tc>
        <w:tc>
          <w:tcPr>
            <w:tcW w:w="1559" w:type="dxa"/>
          </w:tcPr>
          <w:p w14:paraId="0E6EE385" w14:textId="492990CF" w:rsidR="00723811" w:rsidRPr="002445FC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Jiang 2023</w:t>
            </w:r>
          </w:p>
        </w:tc>
        <w:tc>
          <w:tcPr>
            <w:tcW w:w="851" w:type="dxa"/>
          </w:tcPr>
          <w:p w14:paraId="5DEC1168" w14:textId="6F9FB675" w:rsidR="00723811" w:rsidRPr="002445FC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4464B5DF" w14:textId="34BA301D" w:rsidR="00723811" w:rsidRPr="002445FC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66A205D9" w14:textId="77F19562" w:rsidR="00723811" w:rsidRPr="002445FC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70C74DDD" w14:textId="09FCBD53" w:rsidR="00723811" w:rsidRPr="002445FC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05CE4760" w14:textId="77777777" w:rsidR="00723811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903170A" w14:textId="5594D00B" w:rsidR="00723811" w:rsidRPr="002445FC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24F20859" w14:textId="77777777" w:rsidR="00E35299" w:rsidRPr="002445FC" w:rsidRDefault="00E35299" w:rsidP="00E35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7697A8EE" w14:textId="74371219" w:rsidR="00723811" w:rsidRPr="002445FC" w:rsidRDefault="00E35299" w:rsidP="00E35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164A7D33" w14:textId="77777777" w:rsidR="00723811" w:rsidRPr="002445FC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3338AB8C" w14:textId="42B1D336" w:rsidR="00723811" w:rsidRPr="002445FC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4DB3555C" w14:textId="77777777" w:rsidR="00723811" w:rsidRPr="002445FC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019E1B8" w14:textId="73DE96C4" w:rsidR="00723811" w:rsidRPr="002445FC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1BF50ABD" w14:textId="1DE4BEBC" w:rsidR="00723811" w:rsidRPr="002445FC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rongly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1364" w:type="dxa"/>
          </w:tcPr>
          <w:p w14:paraId="04C3D54E" w14:textId="77777777" w:rsidR="00723811" w:rsidRPr="002445FC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22A9C5A9" w14:textId="67DAB539" w:rsidR="00723811" w:rsidRPr="002445FC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6610A56E" w14:textId="3119BC16" w:rsidR="00723811" w:rsidRPr="002445FC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88" w:type="dxa"/>
          </w:tcPr>
          <w:p w14:paraId="27A76047" w14:textId="56344E39" w:rsidR="00723811" w:rsidRPr="002445FC" w:rsidRDefault="00723811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5B254C2C" w14:textId="174493FC" w:rsidR="00723811" w:rsidRPr="002445FC" w:rsidRDefault="00E35299" w:rsidP="00723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723811" w:rsidRPr="002445FC" w14:paraId="30BD6F17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2D153329" w14:textId="5AA52CF0" w:rsidR="00723811" w:rsidRPr="002445FC" w:rsidRDefault="00723811" w:rsidP="0072381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1550" w:type="dxa"/>
          </w:tcPr>
          <w:p w14:paraId="215878C6" w14:textId="0DB9E7EE" w:rsidR="00723811" w:rsidRPr="002445FC" w:rsidRDefault="00723811" w:rsidP="00723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000" w:type="dxa"/>
          </w:tcPr>
          <w:p w14:paraId="5A1E0557" w14:textId="300348CA" w:rsidR="00723811" w:rsidRPr="002445FC" w:rsidRDefault="00723811" w:rsidP="00723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GFR</w:t>
            </w:r>
          </w:p>
        </w:tc>
        <w:tc>
          <w:tcPr>
            <w:tcW w:w="1559" w:type="dxa"/>
          </w:tcPr>
          <w:p w14:paraId="4CBFCA66" w14:textId="090C311F" w:rsidR="00723811" w:rsidRPr="002445FC" w:rsidRDefault="00723811" w:rsidP="00723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851" w:type="dxa"/>
          </w:tcPr>
          <w:p w14:paraId="32369659" w14:textId="5D278CC8" w:rsidR="00723811" w:rsidRPr="002445FC" w:rsidRDefault="00723811" w:rsidP="00723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14:paraId="73329D62" w14:textId="65D4A140" w:rsidR="00723811" w:rsidRPr="002445FC" w:rsidRDefault="00723811" w:rsidP="00723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</w:tcPr>
          <w:p w14:paraId="77CCBC9F" w14:textId="3FF7E235" w:rsidR="00723811" w:rsidRPr="002445FC" w:rsidRDefault="00723811" w:rsidP="00723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046D2211" w14:textId="23ADE8EB" w:rsidR="00723811" w:rsidRPr="002445FC" w:rsidRDefault="00723811" w:rsidP="00723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2DF78455" w14:textId="77777777" w:rsidR="006E07D1" w:rsidRDefault="006E07D1" w:rsidP="006E0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9C094DB" w14:textId="0B9C78AA" w:rsidR="00723811" w:rsidRPr="002445FC" w:rsidRDefault="006E07D1" w:rsidP="006E0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5A153A7C" w14:textId="77777777" w:rsidR="00E046D3" w:rsidRPr="002445FC" w:rsidRDefault="00E046D3" w:rsidP="00E0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C1B759F" w14:textId="7B7187ED" w:rsidR="00723811" w:rsidRPr="002445FC" w:rsidRDefault="00E046D3" w:rsidP="00E04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20785718" w14:textId="77777777" w:rsidR="00723811" w:rsidRPr="002445FC" w:rsidRDefault="00723811" w:rsidP="00723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47C02FE" w14:textId="43B1E9E4" w:rsidR="00723811" w:rsidRPr="002445FC" w:rsidRDefault="00723811" w:rsidP="00723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7A1D078B" w14:textId="77777777" w:rsidR="00723811" w:rsidRPr="002445FC" w:rsidRDefault="00723811" w:rsidP="00723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48BA6E4" w14:textId="46B76ADD" w:rsidR="00723811" w:rsidRPr="002445FC" w:rsidRDefault="00723811" w:rsidP="00723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7C8E196B" w14:textId="01348B19" w:rsidR="00723811" w:rsidRPr="002445FC" w:rsidRDefault="00E046D3" w:rsidP="00723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A7D">
              <w:rPr>
                <w:rFonts w:ascii="Times New Roman" w:hAnsi="Times New Roman" w:cs="Times New Roman" w:hint="eastAsia"/>
              </w:rPr>
              <w:t>u</w:t>
            </w:r>
            <w:r w:rsidRPr="00804A7D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31E09AEE" w14:textId="77777777" w:rsidR="00723811" w:rsidRPr="002445FC" w:rsidRDefault="00723811" w:rsidP="00723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72721E98" w14:textId="10A4697E" w:rsidR="00723811" w:rsidRPr="002445FC" w:rsidRDefault="00723811" w:rsidP="00723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1F0CAFD2" w14:textId="68ABE22A" w:rsidR="00723811" w:rsidRPr="002445FC" w:rsidRDefault="00723811" w:rsidP="00723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44C1D5D8" w14:textId="21AD8D43" w:rsidR="00723811" w:rsidRPr="002445FC" w:rsidRDefault="00723811" w:rsidP="00723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5B358F0B" w14:textId="7E2EA865" w:rsidR="00723811" w:rsidRPr="002445FC" w:rsidRDefault="00E046D3" w:rsidP="007238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54375E" w:rsidRPr="002445FC" w14:paraId="0A097E61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7254C38F" w14:textId="33C52D88" w:rsidR="0054375E" w:rsidRPr="002445FC" w:rsidRDefault="0054375E" w:rsidP="0054375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alt restriction diet</w:t>
            </w:r>
          </w:p>
        </w:tc>
        <w:tc>
          <w:tcPr>
            <w:tcW w:w="1550" w:type="dxa"/>
          </w:tcPr>
          <w:p w14:paraId="38DF3F62" w14:textId="2E7087E2" w:rsidR="0054375E" w:rsidRPr="002445FC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or high salt diet</w:t>
            </w:r>
          </w:p>
        </w:tc>
        <w:tc>
          <w:tcPr>
            <w:tcW w:w="3000" w:type="dxa"/>
          </w:tcPr>
          <w:p w14:paraId="678F64F2" w14:textId="2E19BBE6" w:rsidR="0054375E" w:rsidRPr="002445FC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GFR</w:t>
            </w:r>
          </w:p>
        </w:tc>
        <w:tc>
          <w:tcPr>
            <w:tcW w:w="1559" w:type="dxa"/>
          </w:tcPr>
          <w:p w14:paraId="032089A9" w14:textId="2C4A3561" w:rsidR="0054375E" w:rsidRPr="002445FC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Hodson 2023</w:t>
            </w:r>
          </w:p>
        </w:tc>
        <w:tc>
          <w:tcPr>
            <w:tcW w:w="851" w:type="dxa"/>
          </w:tcPr>
          <w:p w14:paraId="4C064D88" w14:textId="5150AC3F" w:rsidR="0054375E" w:rsidRPr="002445FC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</w:tcPr>
          <w:p w14:paraId="28D9440F" w14:textId="293AF07D" w:rsidR="0054375E" w:rsidRPr="002445FC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3" w:type="dxa"/>
          </w:tcPr>
          <w:p w14:paraId="3214AB46" w14:textId="61CD34CB" w:rsidR="0054375E" w:rsidRPr="002445FC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5DFB5C44" w14:textId="186F3D25" w:rsidR="0054375E" w:rsidRPr="002445FC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0CE79736" w14:textId="77777777" w:rsidR="0054375E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F0F939E" w14:textId="2BA0B4C8" w:rsidR="0054375E" w:rsidRPr="002445FC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4886BEE6" w14:textId="77777777" w:rsidR="009B6E41" w:rsidRPr="002445FC" w:rsidRDefault="009B6E41" w:rsidP="009B6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639ED1FD" w14:textId="74566733" w:rsidR="0054375E" w:rsidRPr="002445FC" w:rsidRDefault="009B6E41" w:rsidP="009B6E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4E67E132" w14:textId="77777777" w:rsidR="0054375E" w:rsidRPr="002445FC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EEABC96" w14:textId="023716E1" w:rsidR="0054375E" w:rsidRPr="002445FC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51FE7920" w14:textId="77777777" w:rsidR="0054375E" w:rsidRPr="002445FC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E51B2FC" w14:textId="2A79A04F" w:rsidR="0054375E" w:rsidRPr="002445FC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4F4C6E59" w14:textId="407492F4" w:rsidR="0054375E" w:rsidRPr="002445FC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u</w:t>
            </w:r>
            <w:r w:rsidRPr="002445FC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6DB68D06" w14:textId="77777777" w:rsidR="0054375E" w:rsidRPr="002445FC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42322F76" w14:textId="0F4D206F" w:rsidR="0054375E" w:rsidRPr="002445FC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1A53A79F" w14:textId="0847471A" w:rsidR="0054375E" w:rsidRPr="002445FC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16524BDE" w14:textId="18329D97" w:rsidR="0054375E" w:rsidRPr="002445FC" w:rsidRDefault="0054375E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6E35339A" w14:textId="0C4BD33B" w:rsidR="0054375E" w:rsidRPr="002445FC" w:rsidRDefault="009B6E41" w:rsidP="005437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9B6E41" w:rsidRPr="002445FC" w14:paraId="40A24662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6FD1D009" w14:textId="35EEA760" w:rsidR="009B6E41" w:rsidRPr="002445FC" w:rsidRDefault="009B6E41" w:rsidP="009B6E4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alt restriction diet</w:t>
            </w:r>
          </w:p>
        </w:tc>
        <w:tc>
          <w:tcPr>
            <w:tcW w:w="1550" w:type="dxa"/>
          </w:tcPr>
          <w:p w14:paraId="5F26CB33" w14:textId="1F97DF40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or high salt diet</w:t>
            </w:r>
          </w:p>
        </w:tc>
        <w:tc>
          <w:tcPr>
            <w:tcW w:w="3000" w:type="dxa"/>
          </w:tcPr>
          <w:p w14:paraId="6E4E4CF3" w14:textId="205C57C5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HbA1c</w:t>
            </w:r>
          </w:p>
        </w:tc>
        <w:tc>
          <w:tcPr>
            <w:tcW w:w="1559" w:type="dxa"/>
          </w:tcPr>
          <w:p w14:paraId="4CEAF5EC" w14:textId="119FD8EA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Hodson 2023</w:t>
            </w:r>
          </w:p>
        </w:tc>
        <w:tc>
          <w:tcPr>
            <w:tcW w:w="851" w:type="dxa"/>
          </w:tcPr>
          <w:p w14:paraId="4826C85A" w14:textId="1EECD3B1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12E10B20" w14:textId="5528B5E3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5E7489B7" w14:textId="7E896F68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37D40913" w14:textId="7983E71B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4F441F0B" w14:textId="77777777" w:rsidR="009B6E41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C6CDE57" w14:textId="0367C04B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1526BEE6" w14:textId="77777777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79A9189" w14:textId="0A762E69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33351EEE" w14:textId="77777777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FCE1E1E" w14:textId="17F058B2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2195F2C8" w14:textId="77777777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1664D94" w14:textId="108FA7BE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4CBAD0BA" w14:textId="53366EDC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u</w:t>
            </w:r>
            <w:r w:rsidRPr="002445FC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25883529" w14:textId="77777777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35E63E9F" w14:textId="756C353E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5CFD30E7" w14:textId="7986887A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7849F145" w14:textId="39D60BF8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47B9DEB9" w14:textId="77CBD428" w:rsidR="009B6E41" w:rsidRPr="002445FC" w:rsidRDefault="009B6E41" w:rsidP="009B6E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D127DC" w:rsidRPr="002445FC" w14:paraId="20B22E19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54DD9C93" w14:textId="3C515343" w:rsidR="00D127DC" w:rsidRPr="002445FC" w:rsidRDefault="00D127DC" w:rsidP="00D127D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1550" w:type="dxa"/>
          </w:tcPr>
          <w:p w14:paraId="54CC867F" w14:textId="16F40B68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vitamin D or placebo</w:t>
            </w:r>
          </w:p>
        </w:tc>
        <w:tc>
          <w:tcPr>
            <w:tcW w:w="3000" w:type="dxa"/>
          </w:tcPr>
          <w:p w14:paraId="4550A0D6" w14:textId="2B6654FF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Scr</w:t>
            </w:r>
          </w:p>
        </w:tc>
        <w:tc>
          <w:tcPr>
            <w:tcW w:w="1559" w:type="dxa"/>
          </w:tcPr>
          <w:p w14:paraId="4136FE65" w14:textId="0FD787AB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ang 2019</w:t>
            </w:r>
          </w:p>
        </w:tc>
        <w:tc>
          <w:tcPr>
            <w:tcW w:w="851" w:type="dxa"/>
          </w:tcPr>
          <w:p w14:paraId="6A5BD91A" w14:textId="7E81E8DE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14:paraId="60A4B9E6" w14:textId="15D6B470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</w:tcPr>
          <w:p w14:paraId="2A7C8545" w14:textId="5446009A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0611844F" w14:textId="1C91EF49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6BA9F92C" w14:textId="77777777" w:rsidR="00D127D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90D6ED0" w14:textId="72C90D7C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708FA327" w14:textId="77777777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43611088" w14:textId="5172F020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35E2A807" w14:textId="77777777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7DC40B9E" w14:textId="5354D79A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4069BBE0" w14:textId="77777777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4FEA0E9" w14:textId="335959EA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176FF5DF" w14:textId="44E51BD4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rongly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1364" w:type="dxa"/>
          </w:tcPr>
          <w:p w14:paraId="5DA27AF0" w14:textId="77777777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3D381CB7" w14:textId="3D533DA0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2CB274DE" w14:textId="05D68125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553A4110" w14:textId="0BC20A99" w:rsidR="00D127DC" w:rsidRPr="002445FC" w:rsidRDefault="00D127DC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36DEE98A" w14:textId="36626641" w:rsidR="00D127DC" w:rsidRPr="002445FC" w:rsidRDefault="002F13D2" w:rsidP="00D12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2F13D2" w:rsidRPr="002445FC" w14:paraId="68DDB261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7542A6C3" w14:textId="5A7C541B" w:rsidR="002F13D2" w:rsidRPr="002445FC" w:rsidRDefault="002F13D2" w:rsidP="002F13D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1550" w:type="dxa"/>
          </w:tcPr>
          <w:p w14:paraId="19048073" w14:textId="6EB3775B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vitamin D or placebo</w:t>
            </w:r>
          </w:p>
        </w:tc>
        <w:tc>
          <w:tcPr>
            <w:tcW w:w="3000" w:type="dxa"/>
          </w:tcPr>
          <w:p w14:paraId="5CC08E1F" w14:textId="75F6DF4F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GFR</w:t>
            </w:r>
          </w:p>
        </w:tc>
        <w:tc>
          <w:tcPr>
            <w:tcW w:w="1559" w:type="dxa"/>
          </w:tcPr>
          <w:p w14:paraId="62192D00" w14:textId="1AE1C047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ang 2019</w:t>
            </w:r>
          </w:p>
        </w:tc>
        <w:tc>
          <w:tcPr>
            <w:tcW w:w="851" w:type="dxa"/>
          </w:tcPr>
          <w:p w14:paraId="0A3E436A" w14:textId="58CF75FF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11ACE5CB" w14:textId="68D4E089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30F85DA3" w14:textId="2595871B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432CF53B" w14:textId="746CEA80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26173BAB" w14:textId="77777777" w:rsidR="002F13D2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EC8A90F" w14:textId="6458DF11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115B2102" w14:textId="77777777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630A6902" w14:textId="700DF901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4902530F" w14:textId="77777777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16B5349" w14:textId="793935F2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4786557F" w14:textId="77777777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D66DE07" w14:textId="078AB5DE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5E608975" w14:textId="1D459ACA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rongly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1364" w:type="dxa"/>
          </w:tcPr>
          <w:p w14:paraId="0DD50F8F" w14:textId="77777777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38864251" w14:textId="41C29AB8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11AAFE16" w14:textId="327D337B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67E2519B" w14:textId="31E4DC2B" w:rsidR="002F13D2" w:rsidRPr="002445FC" w:rsidRDefault="002F13D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70618950" w14:textId="3F285D4F" w:rsidR="002F13D2" w:rsidRPr="002445FC" w:rsidRDefault="00853C82" w:rsidP="002F1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853C82" w:rsidRPr="002445FC" w14:paraId="6A0CD0E9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1305C58A" w14:textId="619A30E4" w:rsidR="00853C82" w:rsidRPr="002445FC" w:rsidRDefault="00853C82" w:rsidP="00853C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1550" w:type="dxa"/>
          </w:tcPr>
          <w:p w14:paraId="5F780471" w14:textId="73529782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vitamin D or placebo</w:t>
            </w:r>
          </w:p>
        </w:tc>
        <w:tc>
          <w:tcPr>
            <w:tcW w:w="3000" w:type="dxa"/>
          </w:tcPr>
          <w:p w14:paraId="1A4F3D91" w14:textId="428B39A8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HbA1c</w:t>
            </w:r>
          </w:p>
        </w:tc>
        <w:tc>
          <w:tcPr>
            <w:tcW w:w="1559" w:type="dxa"/>
          </w:tcPr>
          <w:p w14:paraId="6CF9A755" w14:textId="722FBD5E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ang 2019</w:t>
            </w:r>
          </w:p>
        </w:tc>
        <w:tc>
          <w:tcPr>
            <w:tcW w:w="851" w:type="dxa"/>
          </w:tcPr>
          <w:p w14:paraId="3EE65E07" w14:textId="29EEA0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14:paraId="26B212E7" w14:textId="49B6DC48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3" w:type="dxa"/>
          </w:tcPr>
          <w:p w14:paraId="188BF206" w14:textId="116D2C96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4BD09C4E" w14:textId="2454222D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4072881C" w14:textId="77777777" w:rsidR="00853C82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D094B28" w14:textId="04DC7A75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666B787C" w14:textId="777777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089509D0" w14:textId="43FA1F8A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3F7F9410" w14:textId="777777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8A62097" w14:textId="1C601111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2C1DD24C" w14:textId="777777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83D2B40" w14:textId="0F19872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5DB133C1" w14:textId="1232F1F5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A7D">
              <w:rPr>
                <w:rFonts w:ascii="Times New Roman" w:hAnsi="Times New Roman" w:cs="Times New Roman" w:hint="eastAsia"/>
              </w:rPr>
              <w:t>u</w:t>
            </w:r>
            <w:r w:rsidRPr="00804A7D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2C9D4E46" w14:textId="777777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721B568A" w14:textId="29D09AC3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1DD3EDC3" w14:textId="29E2932F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66550E9B" w14:textId="134BB378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681E360F" w14:textId="66337A7C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</w:t>
            </w:r>
          </w:p>
        </w:tc>
      </w:tr>
      <w:tr w:rsidR="00853C82" w:rsidRPr="002445FC" w14:paraId="084E33B9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2A2AADDB" w14:textId="2C80A919" w:rsidR="00853C82" w:rsidRPr="002445FC" w:rsidRDefault="00853C82" w:rsidP="00853C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1550" w:type="dxa"/>
          </w:tcPr>
          <w:p w14:paraId="425C7AE2" w14:textId="5EE3F7ED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vitamin D or placebo</w:t>
            </w:r>
          </w:p>
        </w:tc>
        <w:tc>
          <w:tcPr>
            <w:tcW w:w="3000" w:type="dxa"/>
          </w:tcPr>
          <w:p w14:paraId="70E2FF26" w14:textId="6AAB22C0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FBG</w:t>
            </w:r>
          </w:p>
        </w:tc>
        <w:tc>
          <w:tcPr>
            <w:tcW w:w="1559" w:type="dxa"/>
          </w:tcPr>
          <w:p w14:paraId="4F6346D8" w14:textId="42610FEB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ang 2019</w:t>
            </w:r>
          </w:p>
        </w:tc>
        <w:tc>
          <w:tcPr>
            <w:tcW w:w="851" w:type="dxa"/>
          </w:tcPr>
          <w:p w14:paraId="0D1C57DB" w14:textId="428EAD21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1363121A" w14:textId="072DA14F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5ABA22FF" w14:textId="4AAFEE37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31DD6947" w14:textId="5A5293F6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19529DA4" w14:textId="77777777" w:rsidR="00853C82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61C9E10" w14:textId="11766CD4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5785EF79" w14:textId="77777777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62E89A69" w14:textId="4840D132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17BEC06D" w14:textId="77777777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0789CBE" w14:textId="0BE8DA29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1E93259B" w14:textId="77777777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E21DC64" w14:textId="0E16780A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7410F172" w14:textId="7A356CE9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trongly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suspected</w:t>
            </w:r>
          </w:p>
        </w:tc>
        <w:tc>
          <w:tcPr>
            <w:tcW w:w="1364" w:type="dxa"/>
          </w:tcPr>
          <w:p w14:paraId="74235E0E" w14:textId="77777777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490B8BD7" w14:textId="0BDC23DE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5B008075" w14:textId="17BE925A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3D4D020A" w14:textId="18F98B65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4E5404EF" w14:textId="4CAEAC26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853C82" w:rsidRPr="002445FC" w14:paraId="3A952346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56CE2C5A" w14:textId="20AC80FE" w:rsidR="00853C82" w:rsidRPr="002445FC" w:rsidRDefault="00853C82" w:rsidP="00853C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1550" w:type="dxa"/>
          </w:tcPr>
          <w:p w14:paraId="3E88572E" w14:textId="14DD42DA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000" w:type="dxa"/>
          </w:tcPr>
          <w:p w14:paraId="0F855B6D" w14:textId="075A6FFA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body weight</w:t>
            </w:r>
          </w:p>
        </w:tc>
        <w:tc>
          <w:tcPr>
            <w:tcW w:w="1559" w:type="dxa"/>
          </w:tcPr>
          <w:p w14:paraId="0A1124AA" w14:textId="338687F0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851" w:type="dxa"/>
          </w:tcPr>
          <w:p w14:paraId="0F68F86D" w14:textId="769491CB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490F2E09" w14:textId="7C91FD6E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6665F133" w14:textId="2D03385C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6FE31AE0" w14:textId="6F95DBCA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44DE3C67" w14:textId="77777777" w:rsidR="00853C82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68AEC0C" w14:textId="1CC02525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2DC608F4" w14:textId="777777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4A8E7F1F" w14:textId="21525601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26F0C2DD" w14:textId="777777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7AF9E5A" w14:textId="7D706F46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3907C2D8" w14:textId="777777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75AD796" w14:textId="79CAB1DB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430D56C1" w14:textId="5F5A12EB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42095BDD" w14:textId="777777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71C60BF8" w14:textId="7C1607B8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55C60B79" w14:textId="6C53DDF3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29B30DD4" w14:textId="260A9B8F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552654EE" w14:textId="279CA989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853C82" w:rsidRPr="002445FC" w14:paraId="5BFABF68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70940ACE" w14:textId="4B19CBEB" w:rsidR="00853C82" w:rsidRPr="002445FC" w:rsidRDefault="00853C82" w:rsidP="00853C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1550" w:type="dxa"/>
          </w:tcPr>
          <w:p w14:paraId="7A6F7D4A" w14:textId="37B0C605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000" w:type="dxa"/>
          </w:tcPr>
          <w:p w14:paraId="222674D9" w14:textId="13A98AE1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Scr</w:t>
            </w:r>
          </w:p>
        </w:tc>
        <w:tc>
          <w:tcPr>
            <w:tcW w:w="1559" w:type="dxa"/>
          </w:tcPr>
          <w:p w14:paraId="385D7123" w14:textId="6A41A424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851" w:type="dxa"/>
          </w:tcPr>
          <w:p w14:paraId="2EB05782" w14:textId="3CAA0B89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3E19D996" w14:textId="07B46BD6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 w14:paraId="00BD34A6" w14:textId="631DC154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75998005" w14:textId="078E918E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125DBB3C" w14:textId="77777777" w:rsidR="00853C82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CD1371B" w14:textId="30E4A884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1322EEB2" w14:textId="77777777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213BCC6B" w14:textId="3E2BCF19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7E59616A" w14:textId="77777777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E1DF4E6" w14:textId="45FB173E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3824D2DF" w14:textId="77777777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E48CEBB" w14:textId="77BA7705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3A2FB819" w14:textId="6DF41ECE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6B911D7B" w14:textId="77777777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53B65A97" w14:textId="3924F052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15BE45F3" w14:textId="5E78BDE3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3F8E2EC1" w14:textId="4642AC29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4CA473C9" w14:textId="06D36F59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853C82" w:rsidRPr="002445FC" w14:paraId="6E55D3CE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34F4DF32" w14:textId="7342E113" w:rsidR="00853C82" w:rsidRPr="002445FC" w:rsidRDefault="00853C82" w:rsidP="00853C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1550" w:type="dxa"/>
          </w:tcPr>
          <w:p w14:paraId="31234487" w14:textId="67C19A99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 xml:space="preserve">Without soy </w:t>
            </w:r>
            <w:r w:rsidRPr="007774CF">
              <w:rPr>
                <w:rFonts w:ascii="Times New Roman" w:hAnsi="Times New Roman" w:cs="Times New Roman"/>
              </w:rPr>
              <w:lastRenderedPageBreak/>
              <w:t>isoflavone</w:t>
            </w:r>
          </w:p>
        </w:tc>
        <w:tc>
          <w:tcPr>
            <w:tcW w:w="3000" w:type="dxa"/>
          </w:tcPr>
          <w:p w14:paraId="3108ADD6" w14:textId="0954D3CD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lastRenderedPageBreak/>
              <w:t>C</w:t>
            </w:r>
            <w:r w:rsidRPr="007774CF">
              <w:rPr>
                <w:rFonts w:ascii="Times New Roman" w:hAnsi="Times New Roman" w:cs="Times New Roman"/>
              </w:rPr>
              <w:t>hange in CrCl</w:t>
            </w:r>
          </w:p>
        </w:tc>
        <w:tc>
          <w:tcPr>
            <w:tcW w:w="1559" w:type="dxa"/>
          </w:tcPr>
          <w:p w14:paraId="3501A676" w14:textId="164E0863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851" w:type="dxa"/>
          </w:tcPr>
          <w:p w14:paraId="2BF29ED1" w14:textId="62896B19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15C38900" w14:textId="2F99A26C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096B8D02" w14:textId="0372A67E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7E0D4E8E" w14:textId="6069E233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4F21A0E0" w14:textId="77777777" w:rsidR="00853C82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F8B8CB4" w14:textId="582591CE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lastRenderedPageBreak/>
              <w:t>risk</w:t>
            </w:r>
          </w:p>
        </w:tc>
        <w:tc>
          <w:tcPr>
            <w:tcW w:w="1416" w:type="dxa"/>
          </w:tcPr>
          <w:p w14:paraId="2CD8FD55" w14:textId="777777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lastRenderedPageBreak/>
              <w:t>no serious</w:t>
            </w:r>
          </w:p>
          <w:p w14:paraId="07A1BD9F" w14:textId="1B7B6DE3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lastRenderedPageBreak/>
              <w:t>inconsistency</w:t>
            </w:r>
          </w:p>
        </w:tc>
        <w:tc>
          <w:tcPr>
            <w:tcW w:w="1396" w:type="dxa"/>
          </w:tcPr>
          <w:p w14:paraId="73E83A5D" w14:textId="777777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lastRenderedPageBreak/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2F42346" w14:textId="2F13E9F0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lastRenderedPageBreak/>
              <w:t>indirectness</w:t>
            </w:r>
          </w:p>
        </w:tc>
        <w:tc>
          <w:tcPr>
            <w:tcW w:w="1364" w:type="dxa"/>
          </w:tcPr>
          <w:p w14:paraId="387FDE5C" w14:textId="777777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lastRenderedPageBreak/>
              <w:t>serious</w:t>
            </w:r>
          </w:p>
          <w:p w14:paraId="4AFA1C34" w14:textId="1C82303D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lastRenderedPageBreak/>
              <w:t>imprecision</w:t>
            </w:r>
          </w:p>
        </w:tc>
        <w:tc>
          <w:tcPr>
            <w:tcW w:w="1625" w:type="dxa"/>
          </w:tcPr>
          <w:p w14:paraId="7818E6AE" w14:textId="00556201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3E331628" w14:textId="777777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6E56A1B6" w14:textId="48E5BFAB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lastRenderedPageBreak/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0C86B0BE" w14:textId="0817AB99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lastRenderedPageBreak/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2637129C" w14:textId="2839A274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29D1BD3F" w14:textId="4619FE4D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853C82" w:rsidRPr="002445FC" w14:paraId="0EEF6CCB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4E21FBB2" w14:textId="4AA4782F" w:rsidR="00853C82" w:rsidRPr="002445FC" w:rsidRDefault="00853C82" w:rsidP="00853C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1550" w:type="dxa"/>
          </w:tcPr>
          <w:p w14:paraId="08C1CAC9" w14:textId="22A38216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000" w:type="dxa"/>
          </w:tcPr>
          <w:p w14:paraId="0D8D42CF" w14:textId="75C245C1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GFR</w:t>
            </w:r>
          </w:p>
        </w:tc>
        <w:tc>
          <w:tcPr>
            <w:tcW w:w="1559" w:type="dxa"/>
          </w:tcPr>
          <w:p w14:paraId="7F48C51B" w14:textId="38FAED0F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851" w:type="dxa"/>
          </w:tcPr>
          <w:p w14:paraId="198F50D0" w14:textId="4CDE803D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</w:tcPr>
          <w:p w14:paraId="2A1BF2DC" w14:textId="33F8CD1F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0D40BDB6" w14:textId="5917A1BB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07BAB627" w14:textId="7AA46FA7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3F4F5E36" w14:textId="77777777" w:rsidR="00853C82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0EAB124" w14:textId="62DE0326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3B513D3A" w14:textId="77777777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669A63AE" w14:textId="36A6B389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7201C25C" w14:textId="77777777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BEEED7E" w14:textId="488A3623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6931310C" w14:textId="77777777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819C81A" w14:textId="1F339345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001E524F" w14:textId="210CB01F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2976F244" w14:textId="77777777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26485168" w14:textId="5338EB40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3F67B8CE" w14:textId="7AB0E291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09299DA4" w14:textId="252F8F6D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1C915826" w14:textId="2C9E055E" w:rsidR="00853C82" w:rsidRPr="002445FC" w:rsidRDefault="00853C82" w:rsidP="0085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853C82" w:rsidRPr="002445FC" w14:paraId="3DDB488D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689B40FC" w14:textId="0D651A51" w:rsidR="00853C82" w:rsidRPr="002445FC" w:rsidRDefault="00853C82" w:rsidP="00853C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1550" w:type="dxa"/>
          </w:tcPr>
          <w:p w14:paraId="2718EF5F" w14:textId="7AAF3BF0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000" w:type="dxa"/>
          </w:tcPr>
          <w:p w14:paraId="02A3D19A" w14:textId="2F9B4DF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HDL-C</w:t>
            </w:r>
          </w:p>
        </w:tc>
        <w:tc>
          <w:tcPr>
            <w:tcW w:w="1559" w:type="dxa"/>
          </w:tcPr>
          <w:p w14:paraId="61ACBC5D" w14:textId="740AC63B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851" w:type="dxa"/>
          </w:tcPr>
          <w:p w14:paraId="695DE115" w14:textId="0EEA7C0E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5190CF80" w14:textId="6AE1E7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</w:tcPr>
          <w:p w14:paraId="3B75386B" w14:textId="115C4904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1B022F53" w14:textId="1C69CEEF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7A2BB838" w14:textId="77777777" w:rsidR="00853C82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3DDE3D72" w14:textId="7A47405D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1BFC2942" w14:textId="777777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11E82465" w14:textId="33C77A6E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4175BCE7" w14:textId="777777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11C8F256" w14:textId="5CDCD464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347E4DEC" w14:textId="777777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5059732" w14:textId="6C802B6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22863DB8" w14:textId="0E09ACEA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11537925" w14:textId="77777777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12FA8C8B" w14:textId="4A5B28C1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30EE7C06" w14:textId="311E2DAE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4818CF9D" w14:textId="25EFE493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7AE1A747" w14:textId="7F20A8A6" w:rsidR="00853C82" w:rsidRPr="002445FC" w:rsidRDefault="00853C82" w:rsidP="0085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F546F9" w:rsidRPr="002445FC" w14:paraId="5CB78B63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54C80551" w14:textId="5C63CCE7" w:rsidR="00F546F9" w:rsidRPr="002445FC" w:rsidRDefault="00F546F9" w:rsidP="00F546F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CoQ10</w:t>
            </w:r>
          </w:p>
        </w:tc>
        <w:tc>
          <w:tcPr>
            <w:tcW w:w="1550" w:type="dxa"/>
          </w:tcPr>
          <w:p w14:paraId="1880D2EA" w14:textId="7BB8A357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P</w:t>
            </w:r>
            <w:r w:rsidRPr="007774CF">
              <w:rPr>
                <w:rFonts w:ascii="Times New Roman" w:hAnsi="Times New Roman" w:cs="Times New Roman"/>
              </w:rPr>
              <w:t>lacebo</w:t>
            </w:r>
          </w:p>
        </w:tc>
        <w:tc>
          <w:tcPr>
            <w:tcW w:w="3000" w:type="dxa"/>
          </w:tcPr>
          <w:p w14:paraId="2128105C" w14:textId="755F303F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LDL-C</w:t>
            </w:r>
          </w:p>
        </w:tc>
        <w:tc>
          <w:tcPr>
            <w:tcW w:w="1559" w:type="dxa"/>
          </w:tcPr>
          <w:p w14:paraId="1908597D" w14:textId="5FCAD39A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Z</w:t>
            </w:r>
            <w:r w:rsidRPr="007774CF">
              <w:rPr>
                <w:rFonts w:ascii="Times New Roman" w:hAnsi="Times New Roman" w:cs="Times New Roman"/>
              </w:rPr>
              <w:t>hang 2019</w:t>
            </w:r>
          </w:p>
        </w:tc>
        <w:tc>
          <w:tcPr>
            <w:tcW w:w="851" w:type="dxa"/>
          </w:tcPr>
          <w:p w14:paraId="59EE3917" w14:textId="54A5DB09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23110E3C" w14:textId="7779ABD3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</w:tcPr>
          <w:p w14:paraId="605BD655" w14:textId="22346E4F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3E3A601C" w14:textId="50788B1D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3EC79909" w14:textId="77777777" w:rsidR="00F546F9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6085D4DB" w14:textId="0A46B78E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14CFA1C1" w14:textId="77777777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0943C8BA" w14:textId="7C7D3636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44B1BFE7" w14:textId="77777777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8784205" w14:textId="721BD01D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2642464E" w14:textId="77777777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08896102" w14:textId="578FF5B4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195B3D21" w14:textId="4CE6F926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A7D">
              <w:rPr>
                <w:rFonts w:ascii="Times New Roman" w:hAnsi="Times New Roman" w:cs="Times New Roman" w:hint="eastAsia"/>
              </w:rPr>
              <w:t>u</w:t>
            </w:r>
            <w:r w:rsidRPr="00804A7D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364A627D" w14:textId="77777777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5C44E5B1" w14:textId="5EB11D7D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5A2C94CF" w14:textId="65D3DC51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7B55BD69" w14:textId="3FB71F6E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23505AC9" w14:textId="0E76061F" w:rsidR="00F546F9" w:rsidRPr="002445FC" w:rsidRDefault="00F546F9" w:rsidP="00F54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</w:t>
            </w:r>
          </w:p>
        </w:tc>
      </w:tr>
      <w:tr w:rsidR="00546F06" w:rsidRPr="002445FC" w14:paraId="060341C2" w14:textId="77777777" w:rsidTr="004A2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7D04A1D8" w14:textId="03249863" w:rsidR="00546F06" w:rsidRPr="002445FC" w:rsidRDefault="00546F06" w:rsidP="00546F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Ketoanalogue</w:t>
            </w:r>
          </w:p>
        </w:tc>
        <w:tc>
          <w:tcPr>
            <w:tcW w:w="1550" w:type="dxa"/>
          </w:tcPr>
          <w:p w14:paraId="35C1C532" w14:textId="2DF6AE7C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ithout ketoanalogue</w:t>
            </w:r>
          </w:p>
        </w:tc>
        <w:tc>
          <w:tcPr>
            <w:tcW w:w="3000" w:type="dxa"/>
          </w:tcPr>
          <w:p w14:paraId="65B6CE07" w14:textId="6B909E71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GFR</w:t>
            </w:r>
          </w:p>
        </w:tc>
        <w:tc>
          <w:tcPr>
            <w:tcW w:w="1559" w:type="dxa"/>
          </w:tcPr>
          <w:p w14:paraId="310ACB98" w14:textId="261B4C43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B</w:t>
            </w:r>
            <w:r w:rsidRPr="007774CF">
              <w:rPr>
                <w:rFonts w:ascii="Times New Roman" w:hAnsi="Times New Roman" w:cs="Times New Roman"/>
              </w:rPr>
              <w:t>ellizzi 2022</w:t>
            </w:r>
          </w:p>
        </w:tc>
        <w:tc>
          <w:tcPr>
            <w:tcW w:w="851" w:type="dxa"/>
          </w:tcPr>
          <w:p w14:paraId="2D4AC7A0" w14:textId="79D0B9B7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28D912AD" w14:textId="11C1B790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2AAE509D" w14:textId="3B7DBD23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7C5761BC" w14:textId="61CDCD3E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55F7D163" w14:textId="77777777" w:rsidR="00546F06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3F4D6D2C" w14:textId="1F28A9FE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46EA25B1" w14:textId="77777777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861FED6" w14:textId="1FB4D124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53E3CCB8" w14:textId="77777777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27A2705" w14:textId="65319498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3396FAD1" w14:textId="77777777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2337A50A" w14:textId="4220E5CA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28C32948" w14:textId="0C637F77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4A7D">
              <w:rPr>
                <w:rFonts w:ascii="Times New Roman" w:hAnsi="Times New Roman" w:cs="Times New Roman" w:hint="eastAsia"/>
              </w:rPr>
              <w:t>u</w:t>
            </w:r>
            <w:r w:rsidRPr="00804A7D">
              <w:rPr>
                <w:rFonts w:ascii="Times New Roman" w:hAnsi="Times New Roman" w:cs="Times New Roman"/>
              </w:rPr>
              <w:t>ndetected</w:t>
            </w:r>
          </w:p>
        </w:tc>
        <w:tc>
          <w:tcPr>
            <w:tcW w:w="1364" w:type="dxa"/>
          </w:tcPr>
          <w:p w14:paraId="6864DE09" w14:textId="77777777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621385EC" w14:textId="00A6E7CC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2205959D" w14:textId="1274394E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4B496A92" w14:textId="26DCDC03" w:rsidR="00546F06" w:rsidRPr="002445FC" w:rsidRDefault="00546F06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5A8A4844" w14:textId="5AA681CF" w:rsidR="00546F06" w:rsidRPr="002445FC" w:rsidRDefault="00B35031" w:rsidP="00546F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</w:tr>
      <w:tr w:rsidR="00B35031" w:rsidRPr="002445FC" w14:paraId="35E1F39F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6" w:type="dxa"/>
          </w:tcPr>
          <w:p w14:paraId="6D4858F5" w14:textId="00497FE2" w:rsidR="00B35031" w:rsidRPr="002445FC" w:rsidRDefault="00B35031" w:rsidP="00B3503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Antioxidant vitamins</w:t>
            </w:r>
          </w:p>
        </w:tc>
        <w:tc>
          <w:tcPr>
            <w:tcW w:w="1550" w:type="dxa"/>
          </w:tcPr>
          <w:p w14:paraId="0B899DD4" w14:textId="1EBBB6E7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000" w:type="dxa"/>
          </w:tcPr>
          <w:p w14:paraId="39787401" w14:textId="22647F6F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DBP</w:t>
            </w:r>
          </w:p>
        </w:tc>
        <w:tc>
          <w:tcPr>
            <w:tcW w:w="1559" w:type="dxa"/>
          </w:tcPr>
          <w:p w14:paraId="5D0727B9" w14:textId="04797A14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en 2020</w:t>
            </w:r>
          </w:p>
        </w:tc>
        <w:tc>
          <w:tcPr>
            <w:tcW w:w="851" w:type="dxa"/>
          </w:tcPr>
          <w:p w14:paraId="6BE3CE90" w14:textId="57718C54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1D784A26" w14:textId="4FABD72B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 w14:paraId="2AC15392" w14:textId="2F47A216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55AFD19E" w14:textId="6A21E24F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2F4BA5FC" w14:textId="77777777" w:rsidR="00B35031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55098279" w14:textId="042B81A7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7E7D6C35" w14:textId="77777777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68DF4142" w14:textId="2CAD3088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3EEED5E4" w14:textId="77777777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7D770FE" w14:textId="6B906F41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6E4D22C0" w14:textId="77777777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F16AF50" w14:textId="203B0F8C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2450979C" w14:textId="282EF315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7CEBC26D" w14:textId="77777777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42D505C7" w14:textId="7B8ECC63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014B6F6D" w14:textId="24FEF51F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45FE4AB1" w14:textId="1B1F76CB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80" w:type="dxa"/>
          </w:tcPr>
          <w:p w14:paraId="47843494" w14:textId="79824013" w:rsidR="00B35031" w:rsidRPr="002445FC" w:rsidRDefault="00B35031" w:rsidP="00B35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B35031" w:rsidRPr="002445FC" w14:paraId="3D0A4D76" w14:textId="77777777" w:rsidTr="004A2A7A">
        <w:tc>
          <w:tcPr>
            <w:tcW w:w="2536" w:type="dxa"/>
          </w:tcPr>
          <w:p w14:paraId="6BF23603" w14:textId="434CFFF2" w:rsidR="00B35031" w:rsidRPr="002445FC" w:rsidRDefault="00B35031" w:rsidP="00B3503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Antioxidant vitamins</w:t>
            </w:r>
          </w:p>
        </w:tc>
        <w:tc>
          <w:tcPr>
            <w:tcW w:w="1550" w:type="dxa"/>
          </w:tcPr>
          <w:p w14:paraId="460F03CE" w14:textId="7C03C6F8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000" w:type="dxa"/>
          </w:tcPr>
          <w:p w14:paraId="4911D345" w14:textId="259967BF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 xml:space="preserve">hange in </w:t>
            </w:r>
            <w:r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1559" w:type="dxa"/>
          </w:tcPr>
          <w:p w14:paraId="4BE2EB50" w14:textId="4FE8B669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en 2020</w:t>
            </w:r>
          </w:p>
        </w:tc>
        <w:tc>
          <w:tcPr>
            <w:tcW w:w="851" w:type="dxa"/>
          </w:tcPr>
          <w:p w14:paraId="13AB7BB7" w14:textId="3A214D41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34B5D7A6" w14:textId="0E6A6DE2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</w:tcPr>
          <w:p w14:paraId="3F1ECFAD" w14:textId="30F3D302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14:paraId="1C11E78E" w14:textId="14F2B332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2" w:type="dxa"/>
          </w:tcPr>
          <w:p w14:paraId="141993A0" w14:textId="77777777" w:rsidR="00B35031" w:rsidRDefault="00B35031" w:rsidP="00B35031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75ED05E7" w14:textId="34411E31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416" w:type="dxa"/>
          </w:tcPr>
          <w:p w14:paraId="4DC74F01" w14:textId="77777777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</w:p>
          <w:p w14:paraId="21086E86" w14:textId="722EB4D9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consistency</w:t>
            </w:r>
          </w:p>
        </w:tc>
        <w:tc>
          <w:tcPr>
            <w:tcW w:w="1396" w:type="dxa"/>
          </w:tcPr>
          <w:p w14:paraId="3A0D914A" w14:textId="77777777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no serious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B84CB0B" w14:textId="358BA9A3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ndirectness</w:t>
            </w:r>
          </w:p>
        </w:tc>
        <w:tc>
          <w:tcPr>
            <w:tcW w:w="1364" w:type="dxa"/>
          </w:tcPr>
          <w:p w14:paraId="131C8991" w14:textId="77777777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serious</w:t>
            </w:r>
          </w:p>
          <w:p w14:paraId="106E3FF6" w14:textId="48D64549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imprecision</w:t>
            </w:r>
          </w:p>
        </w:tc>
        <w:tc>
          <w:tcPr>
            <w:tcW w:w="1625" w:type="dxa"/>
          </w:tcPr>
          <w:p w14:paraId="70988779" w14:textId="2C304545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</w:tcPr>
          <w:p w14:paraId="39D0ABD1" w14:textId="77777777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would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not</w:t>
            </w:r>
          </w:p>
          <w:p w14:paraId="26921542" w14:textId="155C4632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/>
              </w:rPr>
              <w:t>reduce</w:t>
            </w:r>
            <w:r w:rsidRPr="002445FC">
              <w:rPr>
                <w:rFonts w:ascii="Times New Roman" w:hAnsi="Times New Roman" w:cs="Times New Roman" w:hint="eastAsia"/>
              </w:rPr>
              <w:t xml:space="preserve"> </w:t>
            </w:r>
            <w:r w:rsidRPr="002445FC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361" w:type="dxa"/>
          </w:tcPr>
          <w:p w14:paraId="4D4658D2" w14:textId="6A74900E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88" w:type="dxa"/>
          </w:tcPr>
          <w:p w14:paraId="1ECA53F2" w14:textId="74A368E8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 w:rsidRPr="002445FC">
              <w:rPr>
                <w:rFonts w:ascii="Times New Roman" w:hAnsi="Times New Roman" w:cs="Times New Roman" w:hint="eastAsia"/>
              </w:rPr>
              <w:t>n</w:t>
            </w:r>
            <w:r w:rsidRPr="002445FC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280" w:type="dxa"/>
          </w:tcPr>
          <w:p w14:paraId="530334B8" w14:textId="61CC2B97" w:rsidR="00B35031" w:rsidRPr="002445FC" w:rsidRDefault="00B35031" w:rsidP="00B350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w</w:t>
            </w:r>
          </w:p>
        </w:tc>
      </w:tr>
      <w:tr w:rsidR="00B35031" w:rsidRPr="000B4E40" w14:paraId="773EA236" w14:textId="77777777" w:rsidTr="004A2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5" w:type="dxa"/>
            <w:gridSpan w:val="17"/>
            <w:tcBorders>
              <w:top w:val="single" w:sz="4" w:space="0" w:color="auto"/>
            </w:tcBorders>
          </w:tcPr>
          <w:p w14:paraId="55FA1D30" w14:textId="6958D987" w:rsidR="00B35031" w:rsidRPr="00527B7D" w:rsidRDefault="00B35031" w:rsidP="00B35031">
            <w:pPr>
              <w:rPr>
                <w:rFonts w:ascii="Times New Roman" w:hAnsi="Times New Roman" w:cs="Times New Roman"/>
              </w:rPr>
            </w:pPr>
            <w:r w:rsidRPr="00F4512E">
              <w:rPr>
                <w:rFonts w:ascii="Times New Roman" w:hAnsi="Times New Roman" w:cs="Times New Roman"/>
                <w:b w:val="0"/>
                <w:bCs w:val="0"/>
              </w:rPr>
              <w:t>UAER, Urinary albumin excretion rate; Scr, serum creatinine; BUN, blood urea nitrogen; UACR, urinary albumin creatinine ratio; F</w:t>
            </w:r>
            <w:r>
              <w:rPr>
                <w:rFonts w:ascii="Times New Roman" w:hAnsi="Times New Roman" w:cs="Times New Roman"/>
                <w:b w:val="0"/>
                <w:bCs w:val="0"/>
              </w:rPr>
              <w:t>B</w:t>
            </w:r>
            <w:r w:rsidRPr="00F4512E">
              <w:rPr>
                <w:rFonts w:ascii="Times New Roman" w:hAnsi="Times New Roman" w:cs="Times New Roman"/>
                <w:b w:val="0"/>
                <w:bCs w:val="0"/>
              </w:rPr>
              <w:t>G, fasting blood-glucose; TC, total cholesterol; LDL-C, low-density lipoprotein cholesterol; HDL-C, high-density lipoprotein cholesterol; SBP, systolic blood pressure; DBP, diastolic blood pressure; CoQ10, coenzyme Q10; GFR, glomerular filtration rate; CrCl, creatinine clearance rat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; NA, not available. </w:t>
            </w:r>
          </w:p>
        </w:tc>
      </w:tr>
    </w:tbl>
    <w:p w14:paraId="5E0F7116" w14:textId="7F5E5B21" w:rsidR="00AB2D1E" w:rsidRPr="008D5B45" w:rsidRDefault="00952586" w:rsidP="00C2289F">
      <w:r>
        <w:fldChar w:fldCharType="begin"/>
      </w:r>
      <w:r>
        <w:instrText xml:space="preserve"> ADDIN EN.REFLIST </w:instrText>
      </w:r>
      <w:r>
        <w:fldChar w:fldCharType="end"/>
      </w:r>
    </w:p>
    <w:sectPr w:rsidR="00AB2D1E" w:rsidRPr="008D5B45" w:rsidSect="003F1B67">
      <w:pgSz w:w="29197" w:h="20636" w:orient="landscape" w:code="257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15CDE" w14:textId="77777777" w:rsidR="00287600" w:rsidRDefault="00287600" w:rsidP="00E7046D">
      <w:r>
        <w:separator/>
      </w:r>
    </w:p>
  </w:endnote>
  <w:endnote w:type="continuationSeparator" w:id="0">
    <w:p w14:paraId="52DA33BD" w14:textId="77777777" w:rsidR="00287600" w:rsidRDefault="00287600" w:rsidP="00E7046D">
      <w:r>
        <w:continuationSeparator/>
      </w:r>
    </w:p>
  </w:endnote>
  <w:endnote w:type="continuationNotice" w:id="1">
    <w:p w14:paraId="46C150BE" w14:textId="77777777" w:rsidR="00287600" w:rsidRDefault="0028760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3E10C" w14:textId="77777777" w:rsidR="00287600" w:rsidRDefault="00287600" w:rsidP="00E7046D">
      <w:r>
        <w:separator/>
      </w:r>
    </w:p>
  </w:footnote>
  <w:footnote w:type="continuationSeparator" w:id="0">
    <w:p w14:paraId="3557C85C" w14:textId="77777777" w:rsidR="00287600" w:rsidRDefault="00287600" w:rsidP="00E7046D">
      <w:r>
        <w:continuationSeparator/>
      </w:r>
    </w:p>
  </w:footnote>
  <w:footnote w:type="continuationNotice" w:id="1">
    <w:p w14:paraId="4DEF3904" w14:textId="77777777" w:rsidR="00287600" w:rsidRDefault="0028760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2rsvxtgerdz4efawuvsapd9teff2vvxzpw&quot;&gt;伞形评价&lt;record-ids&gt;&lt;item&gt;92&lt;/item&gt;&lt;/record-ids&gt;&lt;/item&gt;&lt;/Libraries&gt;"/>
  </w:docVars>
  <w:rsids>
    <w:rsidRoot w:val="00631445"/>
    <w:rsid w:val="0000217F"/>
    <w:rsid w:val="00011D4F"/>
    <w:rsid w:val="00012F70"/>
    <w:rsid w:val="000236DB"/>
    <w:rsid w:val="00023E8A"/>
    <w:rsid w:val="000325AA"/>
    <w:rsid w:val="00037C76"/>
    <w:rsid w:val="00043662"/>
    <w:rsid w:val="00044041"/>
    <w:rsid w:val="0004474F"/>
    <w:rsid w:val="00047F3E"/>
    <w:rsid w:val="00047FE4"/>
    <w:rsid w:val="00051096"/>
    <w:rsid w:val="00055CB0"/>
    <w:rsid w:val="00056BDF"/>
    <w:rsid w:val="00056D18"/>
    <w:rsid w:val="000641D4"/>
    <w:rsid w:val="000737D7"/>
    <w:rsid w:val="00073F93"/>
    <w:rsid w:val="00075A25"/>
    <w:rsid w:val="00081C49"/>
    <w:rsid w:val="000823A6"/>
    <w:rsid w:val="00090383"/>
    <w:rsid w:val="000A20A7"/>
    <w:rsid w:val="000A35EE"/>
    <w:rsid w:val="000B3033"/>
    <w:rsid w:val="000B4E40"/>
    <w:rsid w:val="000B5B2C"/>
    <w:rsid w:val="000C70AA"/>
    <w:rsid w:val="000C70B1"/>
    <w:rsid w:val="000D359B"/>
    <w:rsid w:val="000D4EA5"/>
    <w:rsid w:val="000E0D7E"/>
    <w:rsid w:val="000E5179"/>
    <w:rsid w:val="000F0363"/>
    <w:rsid w:val="00105F9E"/>
    <w:rsid w:val="00113F30"/>
    <w:rsid w:val="001205D5"/>
    <w:rsid w:val="00122C75"/>
    <w:rsid w:val="00130B06"/>
    <w:rsid w:val="00136868"/>
    <w:rsid w:val="00141177"/>
    <w:rsid w:val="0015014E"/>
    <w:rsid w:val="00151C74"/>
    <w:rsid w:val="00156A8B"/>
    <w:rsid w:val="0016425A"/>
    <w:rsid w:val="001774CA"/>
    <w:rsid w:val="00182E7A"/>
    <w:rsid w:val="001858C6"/>
    <w:rsid w:val="00185ED2"/>
    <w:rsid w:val="001911C0"/>
    <w:rsid w:val="00194D63"/>
    <w:rsid w:val="0019752E"/>
    <w:rsid w:val="001A0AD1"/>
    <w:rsid w:val="001A383B"/>
    <w:rsid w:val="001A5196"/>
    <w:rsid w:val="001B5A80"/>
    <w:rsid w:val="001C7103"/>
    <w:rsid w:val="001D4F19"/>
    <w:rsid w:val="001D5E0B"/>
    <w:rsid w:val="001E14EE"/>
    <w:rsid w:val="001E2D03"/>
    <w:rsid w:val="001F05CC"/>
    <w:rsid w:val="001F06A4"/>
    <w:rsid w:val="001F0C3D"/>
    <w:rsid w:val="001F759B"/>
    <w:rsid w:val="0020483C"/>
    <w:rsid w:val="00204A80"/>
    <w:rsid w:val="00211E65"/>
    <w:rsid w:val="00217559"/>
    <w:rsid w:val="0022169F"/>
    <w:rsid w:val="002238B8"/>
    <w:rsid w:val="0022507B"/>
    <w:rsid w:val="002304A6"/>
    <w:rsid w:val="00231431"/>
    <w:rsid w:val="002332C3"/>
    <w:rsid w:val="002445FC"/>
    <w:rsid w:val="0024479E"/>
    <w:rsid w:val="00250399"/>
    <w:rsid w:val="00253715"/>
    <w:rsid w:val="00264FC0"/>
    <w:rsid w:val="00265D60"/>
    <w:rsid w:val="00267471"/>
    <w:rsid w:val="0026751B"/>
    <w:rsid w:val="00271513"/>
    <w:rsid w:val="00273C0B"/>
    <w:rsid w:val="002778A7"/>
    <w:rsid w:val="00287600"/>
    <w:rsid w:val="00291494"/>
    <w:rsid w:val="002959F3"/>
    <w:rsid w:val="00295F06"/>
    <w:rsid w:val="002A75F4"/>
    <w:rsid w:val="002B0EB4"/>
    <w:rsid w:val="002B16C0"/>
    <w:rsid w:val="002B1DB8"/>
    <w:rsid w:val="002C7F95"/>
    <w:rsid w:val="002D1443"/>
    <w:rsid w:val="002D18DF"/>
    <w:rsid w:val="002D349C"/>
    <w:rsid w:val="002D41CD"/>
    <w:rsid w:val="002D421C"/>
    <w:rsid w:val="002F09DF"/>
    <w:rsid w:val="002F13D2"/>
    <w:rsid w:val="002F2A36"/>
    <w:rsid w:val="002F76B8"/>
    <w:rsid w:val="00300B82"/>
    <w:rsid w:val="0030174D"/>
    <w:rsid w:val="00301CF9"/>
    <w:rsid w:val="00302249"/>
    <w:rsid w:val="003039F3"/>
    <w:rsid w:val="0030708D"/>
    <w:rsid w:val="003073C6"/>
    <w:rsid w:val="0031578E"/>
    <w:rsid w:val="00317935"/>
    <w:rsid w:val="003206C4"/>
    <w:rsid w:val="0032779C"/>
    <w:rsid w:val="00343246"/>
    <w:rsid w:val="0035055E"/>
    <w:rsid w:val="00352523"/>
    <w:rsid w:val="00354025"/>
    <w:rsid w:val="00356374"/>
    <w:rsid w:val="003628F1"/>
    <w:rsid w:val="003672D5"/>
    <w:rsid w:val="00370682"/>
    <w:rsid w:val="00370B39"/>
    <w:rsid w:val="003731FC"/>
    <w:rsid w:val="00383551"/>
    <w:rsid w:val="003953B8"/>
    <w:rsid w:val="0039783D"/>
    <w:rsid w:val="003A7BC2"/>
    <w:rsid w:val="003B6F54"/>
    <w:rsid w:val="003C1EF1"/>
    <w:rsid w:val="003C362C"/>
    <w:rsid w:val="003C37EC"/>
    <w:rsid w:val="003D42A4"/>
    <w:rsid w:val="003E1DDC"/>
    <w:rsid w:val="003F1B67"/>
    <w:rsid w:val="003F457D"/>
    <w:rsid w:val="004012D4"/>
    <w:rsid w:val="00401BE0"/>
    <w:rsid w:val="00403CAD"/>
    <w:rsid w:val="004043CB"/>
    <w:rsid w:val="0041092A"/>
    <w:rsid w:val="00413032"/>
    <w:rsid w:val="00414145"/>
    <w:rsid w:val="004257B2"/>
    <w:rsid w:val="0042711B"/>
    <w:rsid w:val="004307F4"/>
    <w:rsid w:val="00430EA8"/>
    <w:rsid w:val="0043304A"/>
    <w:rsid w:val="00434627"/>
    <w:rsid w:val="00447EF6"/>
    <w:rsid w:val="00454198"/>
    <w:rsid w:val="00457226"/>
    <w:rsid w:val="00467C20"/>
    <w:rsid w:val="00474D20"/>
    <w:rsid w:val="00476778"/>
    <w:rsid w:val="00484706"/>
    <w:rsid w:val="00485D3F"/>
    <w:rsid w:val="00485DD8"/>
    <w:rsid w:val="00487579"/>
    <w:rsid w:val="00491AE8"/>
    <w:rsid w:val="004A1512"/>
    <w:rsid w:val="004A2A7A"/>
    <w:rsid w:val="004A2D09"/>
    <w:rsid w:val="004A3093"/>
    <w:rsid w:val="004A30DF"/>
    <w:rsid w:val="004A3197"/>
    <w:rsid w:val="004A658A"/>
    <w:rsid w:val="004A7C54"/>
    <w:rsid w:val="004C137D"/>
    <w:rsid w:val="004C1E83"/>
    <w:rsid w:val="004C72E9"/>
    <w:rsid w:val="004D775D"/>
    <w:rsid w:val="004E2BBA"/>
    <w:rsid w:val="004E59C2"/>
    <w:rsid w:val="004E716D"/>
    <w:rsid w:val="004F2558"/>
    <w:rsid w:val="004F3CE1"/>
    <w:rsid w:val="005107BB"/>
    <w:rsid w:val="00516EB1"/>
    <w:rsid w:val="0051724C"/>
    <w:rsid w:val="00520E21"/>
    <w:rsid w:val="00527B7D"/>
    <w:rsid w:val="00527D17"/>
    <w:rsid w:val="0054178F"/>
    <w:rsid w:val="00541D50"/>
    <w:rsid w:val="0054375E"/>
    <w:rsid w:val="00546F06"/>
    <w:rsid w:val="005505FE"/>
    <w:rsid w:val="00567903"/>
    <w:rsid w:val="0057031E"/>
    <w:rsid w:val="00582382"/>
    <w:rsid w:val="00585F9B"/>
    <w:rsid w:val="005903B7"/>
    <w:rsid w:val="0059367E"/>
    <w:rsid w:val="00593CA5"/>
    <w:rsid w:val="00594543"/>
    <w:rsid w:val="005A05D1"/>
    <w:rsid w:val="005C0733"/>
    <w:rsid w:val="005C2566"/>
    <w:rsid w:val="005C513A"/>
    <w:rsid w:val="005D25F6"/>
    <w:rsid w:val="005D31F9"/>
    <w:rsid w:val="005D39FE"/>
    <w:rsid w:val="005D3EF1"/>
    <w:rsid w:val="005D4F6A"/>
    <w:rsid w:val="005F054F"/>
    <w:rsid w:val="006002AD"/>
    <w:rsid w:val="0060511D"/>
    <w:rsid w:val="0061037C"/>
    <w:rsid w:val="006153F3"/>
    <w:rsid w:val="00620FAC"/>
    <w:rsid w:val="00623687"/>
    <w:rsid w:val="00624416"/>
    <w:rsid w:val="00626672"/>
    <w:rsid w:val="0062749A"/>
    <w:rsid w:val="00631445"/>
    <w:rsid w:val="0063755E"/>
    <w:rsid w:val="006420FD"/>
    <w:rsid w:val="00643A03"/>
    <w:rsid w:val="00645AC9"/>
    <w:rsid w:val="00646CC4"/>
    <w:rsid w:val="00646F2B"/>
    <w:rsid w:val="00653A1E"/>
    <w:rsid w:val="00654FF2"/>
    <w:rsid w:val="0065576F"/>
    <w:rsid w:val="00655C4D"/>
    <w:rsid w:val="006621F9"/>
    <w:rsid w:val="00667433"/>
    <w:rsid w:val="00670F96"/>
    <w:rsid w:val="00672484"/>
    <w:rsid w:val="00680003"/>
    <w:rsid w:val="006A5098"/>
    <w:rsid w:val="006A5E9C"/>
    <w:rsid w:val="006A611E"/>
    <w:rsid w:val="006B26D1"/>
    <w:rsid w:val="006C052E"/>
    <w:rsid w:val="006C2E39"/>
    <w:rsid w:val="006C308B"/>
    <w:rsid w:val="006C44F8"/>
    <w:rsid w:val="006C4703"/>
    <w:rsid w:val="006C7682"/>
    <w:rsid w:val="006D0C20"/>
    <w:rsid w:val="006D159C"/>
    <w:rsid w:val="006D250F"/>
    <w:rsid w:val="006E07D1"/>
    <w:rsid w:val="006E6F1C"/>
    <w:rsid w:val="006F11EE"/>
    <w:rsid w:val="006F261F"/>
    <w:rsid w:val="00702126"/>
    <w:rsid w:val="0070254C"/>
    <w:rsid w:val="007051D4"/>
    <w:rsid w:val="00706892"/>
    <w:rsid w:val="0070731E"/>
    <w:rsid w:val="00710017"/>
    <w:rsid w:val="007162F2"/>
    <w:rsid w:val="007179C1"/>
    <w:rsid w:val="00723811"/>
    <w:rsid w:val="00733833"/>
    <w:rsid w:val="0073792E"/>
    <w:rsid w:val="00743619"/>
    <w:rsid w:val="00744470"/>
    <w:rsid w:val="00745ACF"/>
    <w:rsid w:val="00746B8D"/>
    <w:rsid w:val="007554B7"/>
    <w:rsid w:val="00761105"/>
    <w:rsid w:val="00782867"/>
    <w:rsid w:val="00782A4C"/>
    <w:rsid w:val="00784047"/>
    <w:rsid w:val="00784EE8"/>
    <w:rsid w:val="00790ECF"/>
    <w:rsid w:val="00791A95"/>
    <w:rsid w:val="0079313B"/>
    <w:rsid w:val="00793693"/>
    <w:rsid w:val="00796791"/>
    <w:rsid w:val="00796DDD"/>
    <w:rsid w:val="007A6758"/>
    <w:rsid w:val="007A72D3"/>
    <w:rsid w:val="007B395F"/>
    <w:rsid w:val="007C1AC0"/>
    <w:rsid w:val="007C4F2D"/>
    <w:rsid w:val="007C672E"/>
    <w:rsid w:val="007D2807"/>
    <w:rsid w:val="007D40ED"/>
    <w:rsid w:val="007E176A"/>
    <w:rsid w:val="007E4908"/>
    <w:rsid w:val="007E71A5"/>
    <w:rsid w:val="007F01F4"/>
    <w:rsid w:val="007F58A6"/>
    <w:rsid w:val="007F5DAB"/>
    <w:rsid w:val="00800457"/>
    <w:rsid w:val="00804A19"/>
    <w:rsid w:val="008102FD"/>
    <w:rsid w:val="00811C16"/>
    <w:rsid w:val="0081241B"/>
    <w:rsid w:val="00817F8B"/>
    <w:rsid w:val="00827094"/>
    <w:rsid w:val="00835022"/>
    <w:rsid w:val="00837CB6"/>
    <w:rsid w:val="008436BC"/>
    <w:rsid w:val="00845AD0"/>
    <w:rsid w:val="00845B20"/>
    <w:rsid w:val="00846D8E"/>
    <w:rsid w:val="00853C82"/>
    <w:rsid w:val="00853CB6"/>
    <w:rsid w:val="00855B41"/>
    <w:rsid w:val="00856F36"/>
    <w:rsid w:val="00862344"/>
    <w:rsid w:val="00862746"/>
    <w:rsid w:val="00863DE7"/>
    <w:rsid w:val="008645D9"/>
    <w:rsid w:val="0086491B"/>
    <w:rsid w:val="008702DD"/>
    <w:rsid w:val="0087503B"/>
    <w:rsid w:val="00880208"/>
    <w:rsid w:val="00880915"/>
    <w:rsid w:val="008819E1"/>
    <w:rsid w:val="00881BD2"/>
    <w:rsid w:val="00882399"/>
    <w:rsid w:val="0089282F"/>
    <w:rsid w:val="0089563A"/>
    <w:rsid w:val="00896634"/>
    <w:rsid w:val="00896C36"/>
    <w:rsid w:val="00896F5D"/>
    <w:rsid w:val="008B1381"/>
    <w:rsid w:val="008B639D"/>
    <w:rsid w:val="008C0B2A"/>
    <w:rsid w:val="008D2805"/>
    <w:rsid w:val="008D4D0B"/>
    <w:rsid w:val="008D5B45"/>
    <w:rsid w:val="008E262C"/>
    <w:rsid w:val="008E37CE"/>
    <w:rsid w:val="008E6AAA"/>
    <w:rsid w:val="008E78AA"/>
    <w:rsid w:val="008F142E"/>
    <w:rsid w:val="008F1F2D"/>
    <w:rsid w:val="009002B7"/>
    <w:rsid w:val="00901513"/>
    <w:rsid w:val="00902E6B"/>
    <w:rsid w:val="0090700E"/>
    <w:rsid w:val="009115CC"/>
    <w:rsid w:val="009155FC"/>
    <w:rsid w:val="009217E9"/>
    <w:rsid w:val="00922E6A"/>
    <w:rsid w:val="00925624"/>
    <w:rsid w:val="00931BC8"/>
    <w:rsid w:val="009418AF"/>
    <w:rsid w:val="00941AE2"/>
    <w:rsid w:val="009434EE"/>
    <w:rsid w:val="00944113"/>
    <w:rsid w:val="00945C0F"/>
    <w:rsid w:val="00946361"/>
    <w:rsid w:val="00950E8D"/>
    <w:rsid w:val="00952586"/>
    <w:rsid w:val="00962DEB"/>
    <w:rsid w:val="00963BA9"/>
    <w:rsid w:val="009715C7"/>
    <w:rsid w:val="00973168"/>
    <w:rsid w:val="00975224"/>
    <w:rsid w:val="00980CC9"/>
    <w:rsid w:val="00981BEE"/>
    <w:rsid w:val="00986F3A"/>
    <w:rsid w:val="0098705D"/>
    <w:rsid w:val="00990A6C"/>
    <w:rsid w:val="00992395"/>
    <w:rsid w:val="00994C66"/>
    <w:rsid w:val="00995570"/>
    <w:rsid w:val="00995FE1"/>
    <w:rsid w:val="009A0DDD"/>
    <w:rsid w:val="009A124A"/>
    <w:rsid w:val="009A28BB"/>
    <w:rsid w:val="009A3B57"/>
    <w:rsid w:val="009B14E6"/>
    <w:rsid w:val="009B5973"/>
    <w:rsid w:val="009B6DF2"/>
    <w:rsid w:val="009B6E41"/>
    <w:rsid w:val="009C413D"/>
    <w:rsid w:val="009C6C53"/>
    <w:rsid w:val="009D07E8"/>
    <w:rsid w:val="009D1692"/>
    <w:rsid w:val="009D2107"/>
    <w:rsid w:val="009D22E2"/>
    <w:rsid w:val="009D2428"/>
    <w:rsid w:val="009D3FD4"/>
    <w:rsid w:val="009E36F5"/>
    <w:rsid w:val="009E7205"/>
    <w:rsid w:val="009E774F"/>
    <w:rsid w:val="009E7B95"/>
    <w:rsid w:val="009F00D9"/>
    <w:rsid w:val="009F2CD4"/>
    <w:rsid w:val="009F6181"/>
    <w:rsid w:val="009F69F9"/>
    <w:rsid w:val="009F71BE"/>
    <w:rsid w:val="00A033C7"/>
    <w:rsid w:val="00A07377"/>
    <w:rsid w:val="00A11B6A"/>
    <w:rsid w:val="00A14E9B"/>
    <w:rsid w:val="00A16A11"/>
    <w:rsid w:val="00A20D53"/>
    <w:rsid w:val="00A330B3"/>
    <w:rsid w:val="00A36D39"/>
    <w:rsid w:val="00A37B45"/>
    <w:rsid w:val="00A37E26"/>
    <w:rsid w:val="00A47F5F"/>
    <w:rsid w:val="00A504F4"/>
    <w:rsid w:val="00A528AF"/>
    <w:rsid w:val="00A62E95"/>
    <w:rsid w:val="00A6461B"/>
    <w:rsid w:val="00A65105"/>
    <w:rsid w:val="00A665C3"/>
    <w:rsid w:val="00A71EB0"/>
    <w:rsid w:val="00A85199"/>
    <w:rsid w:val="00A87123"/>
    <w:rsid w:val="00A93193"/>
    <w:rsid w:val="00A93A89"/>
    <w:rsid w:val="00A93DFF"/>
    <w:rsid w:val="00A9736C"/>
    <w:rsid w:val="00AA0927"/>
    <w:rsid w:val="00AB06FF"/>
    <w:rsid w:val="00AB2D1E"/>
    <w:rsid w:val="00AB5FA3"/>
    <w:rsid w:val="00AB638C"/>
    <w:rsid w:val="00AB6EAA"/>
    <w:rsid w:val="00AC16C0"/>
    <w:rsid w:val="00AC18AF"/>
    <w:rsid w:val="00AC2CAD"/>
    <w:rsid w:val="00AC3B83"/>
    <w:rsid w:val="00AD72A8"/>
    <w:rsid w:val="00AE0EDB"/>
    <w:rsid w:val="00AE3F59"/>
    <w:rsid w:val="00AF0A2C"/>
    <w:rsid w:val="00AF3652"/>
    <w:rsid w:val="00AF3D42"/>
    <w:rsid w:val="00AF686B"/>
    <w:rsid w:val="00B0766D"/>
    <w:rsid w:val="00B07707"/>
    <w:rsid w:val="00B12D73"/>
    <w:rsid w:val="00B153F0"/>
    <w:rsid w:val="00B2177E"/>
    <w:rsid w:val="00B25B20"/>
    <w:rsid w:val="00B26F2D"/>
    <w:rsid w:val="00B32318"/>
    <w:rsid w:val="00B34871"/>
    <w:rsid w:val="00B35031"/>
    <w:rsid w:val="00B366B8"/>
    <w:rsid w:val="00B4241B"/>
    <w:rsid w:val="00B428F0"/>
    <w:rsid w:val="00B43BAF"/>
    <w:rsid w:val="00B6042D"/>
    <w:rsid w:val="00B61B22"/>
    <w:rsid w:val="00B66BF3"/>
    <w:rsid w:val="00B70713"/>
    <w:rsid w:val="00B70876"/>
    <w:rsid w:val="00B7094A"/>
    <w:rsid w:val="00B733BF"/>
    <w:rsid w:val="00B84573"/>
    <w:rsid w:val="00B9367D"/>
    <w:rsid w:val="00B9599D"/>
    <w:rsid w:val="00B9748C"/>
    <w:rsid w:val="00BA2A5A"/>
    <w:rsid w:val="00BB23E2"/>
    <w:rsid w:val="00BB271A"/>
    <w:rsid w:val="00BB6F5C"/>
    <w:rsid w:val="00BC18AD"/>
    <w:rsid w:val="00BC638D"/>
    <w:rsid w:val="00BD2EEE"/>
    <w:rsid w:val="00BE27B2"/>
    <w:rsid w:val="00BE3A76"/>
    <w:rsid w:val="00BE5599"/>
    <w:rsid w:val="00BE55FE"/>
    <w:rsid w:val="00BE5DE7"/>
    <w:rsid w:val="00BF300A"/>
    <w:rsid w:val="00C00063"/>
    <w:rsid w:val="00C01B8E"/>
    <w:rsid w:val="00C04F63"/>
    <w:rsid w:val="00C05FBE"/>
    <w:rsid w:val="00C06005"/>
    <w:rsid w:val="00C06236"/>
    <w:rsid w:val="00C07D08"/>
    <w:rsid w:val="00C16FA0"/>
    <w:rsid w:val="00C2289F"/>
    <w:rsid w:val="00C25539"/>
    <w:rsid w:val="00C4431A"/>
    <w:rsid w:val="00C450BF"/>
    <w:rsid w:val="00C51818"/>
    <w:rsid w:val="00C5297B"/>
    <w:rsid w:val="00C52D9D"/>
    <w:rsid w:val="00C52F26"/>
    <w:rsid w:val="00C53DCE"/>
    <w:rsid w:val="00C56084"/>
    <w:rsid w:val="00C56B79"/>
    <w:rsid w:val="00C60482"/>
    <w:rsid w:val="00C624AC"/>
    <w:rsid w:val="00C634A1"/>
    <w:rsid w:val="00C6699B"/>
    <w:rsid w:val="00C70CFC"/>
    <w:rsid w:val="00C72458"/>
    <w:rsid w:val="00C75F1A"/>
    <w:rsid w:val="00C91D19"/>
    <w:rsid w:val="00C930B1"/>
    <w:rsid w:val="00C93817"/>
    <w:rsid w:val="00C9503F"/>
    <w:rsid w:val="00CA21BA"/>
    <w:rsid w:val="00CA2B88"/>
    <w:rsid w:val="00CA5A0D"/>
    <w:rsid w:val="00CA626A"/>
    <w:rsid w:val="00CA7C59"/>
    <w:rsid w:val="00CB14A9"/>
    <w:rsid w:val="00CB5E60"/>
    <w:rsid w:val="00CB76D8"/>
    <w:rsid w:val="00CB780C"/>
    <w:rsid w:val="00CC6272"/>
    <w:rsid w:val="00CD0095"/>
    <w:rsid w:val="00CD2348"/>
    <w:rsid w:val="00CE3FAB"/>
    <w:rsid w:val="00CF31EB"/>
    <w:rsid w:val="00CF7078"/>
    <w:rsid w:val="00D06690"/>
    <w:rsid w:val="00D07242"/>
    <w:rsid w:val="00D07303"/>
    <w:rsid w:val="00D110DB"/>
    <w:rsid w:val="00D127DC"/>
    <w:rsid w:val="00D369D2"/>
    <w:rsid w:val="00D37DF0"/>
    <w:rsid w:val="00D40FA4"/>
    <w:rsid w:val="00D43331"/>
    <w:rsid w:val="00D436AB"/>
    <w:rsid w:val="00D45895"/>
    <w:rsid w:val="00D47568"/>
    <w:rsid w:val="00D5358F"/>
    <w:rsid w:val="00D56225"/>
    <w:rsid w:val="00D60701"/>
    <w:rsid w:val="00D6146F"/>
    <w:rsid w:val="00D63BB5"/>
    <w:rsid w:val="00D720E5"/>
    <w:rsid w:val="00D74556"/>
    <w:rsid w:val="00D750A5"/>
    <w:rsid w:val="00D75BCA"/>
    <w:rsid w:val="00D83D07"/>
    <w:rsid w:val="00D85CEE"/>
    <w:rsid w:val="00D9311B"/>
    <w:rsid w:val="00D9329E"/>
    <w:rsid w:val="00D935A3"/>
    <w:rsid w:val="00D93EAE"/>
    <w:rsid w:val="00DA7F30"/>
    <w:rsid w:val="00DB4CB8"/>
    <w:rsid w:val="00DC7643"/>
    <w:rsid w:val="00DD05C1"/>
    <w:rsid w:val="00DE203C"/>
    <w:rsid w:val="00DF6962"/>
    <w:rsid w:val="00DF783E"/>
    <w:rsid w:val="00E02D2B"/>
    <w:rsid w:val="00E046D3"/>
    <w:rsid w:val="00E100C6"/>
    <w:rsid w:val="00E112D7"/>
    <w:rsid w:val="00E1378F"/>
    <w:rsid w:val="00E145A6"/>
    <w:rsid w:val="00E14902"/>
    <w:rsid w:val="00E204E9"/>
    <w:rsid w:val="00E25876"/>
    <w:rsid w:val="00E31F5B"/>
    <w:rsid w:val="00E33B57"/>
    <w:rsid w:val="00E35299"/>
    <w:rsid w:val="00E43725"/>
    <w:rsid w:val="00E462D6"/>
    <w:rsid w:val="00E46755"/>
    <w:rsid w:val="00E50B3E"/>
    <w:rsid w:val="00E63413"/>
    <w:rsid w:val="00E635C2"/>
    <w:rsid w:val="00E7046D"/>
    <w:rsid w:val="00E716A3"/>
    <w:rsid w:val="00E73834"/>
    <w:rsid w:val="00E75130"/>
    <w:rsid w:val="00E770DC"/>
    <w:rsid w:val="00E777E8"/>
    <w:rsid w:val="00E80A11"/>
    <w:rsid w:val="00E80F02"/>
    <w:rsid w:val="00E82A95"/>
    <w:rsid w:val="00E85594"/>
    <w:rsid w:val="00E905B1"/>
    <w:rsid w:val="00EA0EE1"/>
    <w:rsid w:val="00EB5AC7"/>
    <w:rsid w:val="00EC04AD"/>
    <w:rsid w:val="00EC1AD5"/>
    <w:rsid w:val="00EC3E27"/>
    <w:rsid w:val="00EC7132"/>
    <w:rsid w:val="00ED201D"/>
    <w:rsid w:val="00ED4DC3"/>
    <w:rsid w:val="00EE3E8F"/>
    <w:rsid w:val="00EE409F"/>
    <w:rsid w:val="00EE5E06"/>
    <w:rsid w:val="00EE61EB"/>
    <w:rsid w:val="00EE6266"/>
    <w:rsid w:val="00EF44D4"/>
    <w:rsid w:val="00F008CF"/>
    <w:rsid w:val="00F0695D"/>
    <w:rsid w:val="00F0775D"/>
    <w:rsid w:val="00F14FB6"/>
    <w:rsid w:val="00F23AA9"/>
    <w:rsid w:val="00F273D0"/>
    <w:rsid w:val="00F34151"/>
    <w:rsid w:val="00F409A9"/>
    <w:rsid w:val="00F4487A"/>
    <w:rsid w:val="00F4512E"/>
    <w:rsid w:val="00F511B6"/>
    <w:rsid w:val="00F546F9"/>
    <w:rsid w:val="00F57739"/>
    <w:rsid w:val="00F60AFB"/>
    <w:rsid w:val="00F6168A"/>
    <w:rsid w:val="00F70D9A"/>
    <w:rsid w:val="00F71304"/>
    <w:rsid w:val="00F816F2"/>
    <w:rsid w:val="00F82721"/>
    <w:rsid w:val="00F92962"/>
    <w:rsid w:val="00F92A30"/>
    <w:rsid w:val="00F95D0F"/>
    <w:rsid w:val="00F97925"/>
    <w:rsid w:val="00FA2083"/>
    <w:rsid w:val="00FA43EA"/>
    <w:rsid w:val="00FB0CC1"/>
    <w:rsid w:val="00FB7EEA"/>
    <w:rsid w:val="00FC005E"/>
    <w:rsid w:val="00FC3357"/>
    <w:rsid w:val="00FC5D93"/>
    <w:rsid w:val="00FC709B"/>
    <w:rsid w:val="00FD2FA7"/>
    <w:rsid w:val="00FE0818"/>
    <w:rsid w:val="00FE0D70"/>
    <w:rsid w:val="00FE27E3"/>
    <w:rsid w:val="00FE486A"/>
    <w:rsid w:val="00FE50CA"/>
    <w:rsid w:val="00FF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861C0"/>
  <w15:chartTrackingRefBased/>
  <w15:docId w15:val="{3101CA08-5DBB-4017-AFA6-81A2F9C28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1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0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04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0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046D"/>
    <w:rPr>
      <w:sz w:val="18"/>
      <w:szCs w:val="18"/>
    </w:rPr>
  </w:style>
  <w:style w:type="table" w:styleId="2-5">
    <w:name w:val="Grid Table 2 Accent 5"/>
    <w:basedOn w:val="a1"/>
    <w:uiPriority w:val="47"/>
    <w:rsid w:val="00BB6F5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7051D4"/>
    <w:pPr>
      <w:framePr w:hSpace="180" w:wrap="around" w:vAnchor="page" w:hAnchor="margin" w:xAlign="center" w:y="1906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051D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051D4"/>
    <w:pPr>
      <w:framePr w:hSpace="180" w:wrap="around" w:vAnchor="page" w:hAnchor="margin" w:xAlign="center" w:y="1906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051D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13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C0422-FA0D-4745-95F9-07AC39396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2</TotalTime>
  <Pages>3</Pages>
  <Words>1739</Words>
  <Characters>9917</Characters>
  <Application>Microsoft Office Word</Application>
  <DocSecurity>0</DocSecurity>
  <Lines>82</Lines>
  <Paragraphs>23</Paragraphs>
  <ScaleCrop>false</ScaleCrop>
  <Company/>
  <LinksUpToDate>false</LinksUpToDate>
  <CharactersWithSpaces>1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Yin H</cp:lastModifiedBy>
  <cp:revision>33</cp:revision>
  <dcterms:created xsi:type="dcterms:W3CDTF">2020-11-04T02:46:00Z</dcterms:created>
  <dcterms:modified xsi:type="dcterms:W3CDTF">2024-01-08T20:59:00Z</dcterms:modified>
</cp:coreProperties>
</file>